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8649" w:type="dxa"/>
        <w:tblLook w:val="04A0" w:firstRow="1" w:lastRow="0" w:firstColumn="1" w:lastColumn="0" w:noHBand="0" w:noVBand="1"/>
      </w:tblPr>
      <w:tblGrid>
        <w:gridCol w:w="6374"/>
        <w:gridCol w:w="2275"/>
      </w:tblGrid>
      <w:tr w:rsidR="004700FF" w:rsidRPr="000E41F7" w14:paraId="39ABC880" w14:textId="77777777" w:rsidTr="00787949">
        <w:trPr>
          <w:trHeight w:val="320"/>
        </w:trPr>
        <w:tc>
          <w:tcPr>
            <w:tcW w:w="6374" w:type="dxa"/>
            <w:noWrap/>
            <w:hideMark/>
          </w:tcPr>
          <w:p w14:paraId="419D0BBC" w14:textId="77777777" w:rsidR="004700FF" w:rsidRPr="000E41F7" w:rsidRDefault="004700FF" w:rsidP="00787949">
            <w:pPr>
              <w:pStyle w:val="Tabletitle"/>
              <w:rPr>
                <w:bCs/>
              </w:rPr>
            </w:pPr>
            <w:r w:rsidRPr="000E41F7">
              <w:t xml:space="preserve">Description </w:t>
            </w:r>
          </w:p>
        </w:tc>
        <w:tc>
          <w:tcPr>
            <w:tcW w:w="2275" w:type="dxa"/>
            <w:noWrap/>
            <w:hideMark/>
          </w:tcPr>
          <w:p w14:paraId="40D80104" w14:textId="77777777" w:rsidR="004700FF" w:rsidRPr="000E41F7" w:rsidRDefault="004700FF" w:rsidP="00787949">
            <w:pPr>
              <w:pStyle w:val="Tabletitle"/>
              <w:rPr>
                <w:bCs/>
              </w:rPr>
            </w:pPr>
            <w:r w:rsidRPr="000E41F7">
              <w:t>Score</w:t>
            </w:r>
          </w:p>
        </w:tc>
      </w:tr>
      <w:tr w:rsidR="004700FF" w:rsidRPr="000E41F7" w14:paraId="0C134FFB" w14:textId="77777777" w:rsidTr="00787949">
        <w:trPr>
          <w:trHeight w:val="320"/>
        </w:trPr>
        <w:tc>
          <w:tcPr>
            <w:tcW w:w="6374" w:type="dxa"/>
            <w:noWrap/>
          </w:tcPr>
          <w:p w14:paraId="0E37AC5F" w14:textId="77777777" w:rsidR="004700FF" w:rsidRPr="00EA0446" w:rsidRDefault="004700FF" w:rsidP="00787949">
            <w:pPr>
              <w:pStyle w:val="Tabletitle"/>
            </w:pPr>
            <w:r w:rsidRPr="00EA0446">
              <w:t>Appearance</w:t>
            </w:r>
          </w:p>
        </w:tc>
        <w:tc>
          <w:tcPr>
            <w:tcW w:w="2275" w:type="dxa"/>
            <w:noWrap/>
          </w:tcPr>
          <w:p w14:paraId="08DC7223" w14:textId="77777777" w:rsidR="004700FF" w:rsidRPr="000E41F7" w:rsidRDefault="004700FF" w:rsidP="00787949">
            <w:pPr>
              <w:pStyle w:val="Tabletitle"/>
            </w:pPr>
          </w:p>
        </w:tc>
      </w:tr>
      <w:tr w:rsidR="004700FF" w:rsidRPr="000E41F7" w14:paraId="61603F81" w14:textId="77777777" w:rsidTr="00787949">
        <w:trPr>
          <w:trHeight w:val="320"/>
        </w:trPr>
        <w:tc>
          <w:tcPr>
            <w:tcW w:w="6374" w:type="dxa"/>
            <w:noWrap/>
            <w:hideMark/>
          </w:tcPr>
          <w:p w14:paraId="5BF00A8D" w14:textId="77777777" w:rsidR="004700FF" w:rsidRPr="000E41F7" w:rsidRDefault="004700FF" w:rsidP="00787949">
            <w:pPr>
              <w:pStyle w:val="Textintable"/>
            </w:pPr>
            <w:r w:rsidRPr="000E41F7">
              <w:t xml:space="preserve">Adhesions &lt;50% of </w:t>
            </w:r>
            <w:r>
              <w:t>gallbladder</w:t>
            </w:r>
          </w:p>
        </w:tc>
        <w:tc>
          <w:tcPr>
            <w:tcW w:w="2275" w:type="dxa"/>
            <w:noWrap/>
            <w:hideMark/>
          </w:tcPr>
          <w:p w14:paraId="22D1B02C" w14:textId="77777777" w:rsidR="004700FF" w:rsidRPr="000E41F7" w:rsidRDefault="004700FF" w:rsidP="00787949">
            <w:pPr>
              <w:pStyle w:val="Textintable"/>
              <w:rPr>
                <w:color w:val="000000"/>
              </w:rPr>
            </w:pPr>
            <w:r w:rsidRPr="000E41F7">
              <w:rPr>
                <w:color w:val="000000"/>
              </w:rPr>
              <w:t>1</w:t>
            </w:r>
          </w:p>
        </w:tc>
      </w:tr>
      <w:tr w:rsidR="004700FF" w:rsidRPr="000E41F7" w14:paraId="27DD7FDB" w14:textId="77777777" w:rsidTr="00787949">
        <w:trPr>
          <w:trHeight w:val="320"/>
        </w:trPr>
        <w:tc>
          <w:tcPr>
            <w:tcW w:w="6374" w:type="dxa"/>
            <w:noWrap/>
          </w:tcPr>
          <w:p w14:paraId="4471288E" w14:textId="77777777" w:rsidR="004700FF" w:rsidRPr="000E41F7" w:rsidRDefault="004700FF" w:rsidP="00787949">
            <w:pPr>
              <w:pStyle w:val="Textintable"/>
            </w:pPr>
            <w:r>
              <w:t>Adhesions &gt; 50% of gallbladder but gallbladder buried</w:t>
            </w:r>
          </w:p>
        </w:tc>
        <w:tc>
          <w:tcPr>
            <w:tcW w:w="2275" w:type="dxa"/>
            <w:noWrap/>
          </w:tcPr>
          <w:p w14:paraId="442DB09E" w14:textId="77777777" w:rsidR="004700FF" w:rsidRPr="000E41F7" w:rsidRDefault="004700FF" w:rsidP="00787949">
            <w:pPr>
              <w:pStyle w:val="Textintable"/>
              <w:rPr>
                <w:color w:val="000000"/>
              </w:rPr>
            </w:pPr>
            <w:r>
              <w:rPr>
                <w:color w:val="000000"/>
              </w:rPr>
              <w:t>2</w:t>
            </w:r>
          </w:p>
        </w:tc>
      </w:tr>
      <w:tr w:rsidR="004700FF" w:rsidRPr="000E41F7" w14:paraId="41373F1C" w14:textId="77777777" w:rsidTr="00787949">
        <w:trPr>
          <w:trHeight w:val="320"/>
        </w:trPr>
        <w:tc>
          <w:tcPr>
            <w:tcW w:w="6374" w:type="dxa"/>
            <w:noWrap/>
            <w:hideMark/>
          </w:tcPr>
          <w:p w14:paraId="777EC1F5" w14:textId="77777777" w:rsidR="004700FF" w:rsidRPr="000E41F7" w:rsidRDefault="004700FF" w:rsidP="00787949">
            <w:pPr>
              <w:pStyle w:val="Textintable"/>
            </w:pPr>
            <w:r>
              <w:t>Completely buried gallbladder</w:t>
            </w:r>
          </w:p>
        </w:tc>
        <w:tc>
          <w:tcPr>
            <w:tcW w:w="2275" w:type="dxa"/>
            <w:noWrap/>
            <w:hideMark/>
          </w:tcPr>
          <w:p w14:paraId="54E3C632" w14:textId="77777777" w:rsidR="004700FF" w:rsidRPr="000E41F7" w:rsidRDefault="004700FF" w:rsidP="00787949">
            <w:pPr>
              <w:pStyle w:val="Textintable"/>
              <w:rPr>
                <w:color w:val="000000"/>
              </w:rPr>
            </w:pPr>
            <w:r w:rsidRPr="000E41F7">
              <w:rPr>
                <w:color w:val="000000"/>
              </w:rPr>
              <w:t>3</w:t>
            </w:r>
          </w:p>
        </w:tc>
      </w:tr>
      <w:tr w:rsidR="004700FF" w:rsidRPr="000E41F7" w14:paraId="5A588F0A" w14:textId="77777777" w:rsidTr="00787949">
        <w:trPr>
          <w:trHeight w:val="320"/>
        </w:trPr>
        <w:tc>
          <w:tcPr>
            <w:tcW w:w="6374" w:type="dxa"/>
            <w:noWrap/>
          </w:tcPr>
          <w:p w14:paraId="7F7CF1EE" w14:textId="77777777" w:rsidR="004700FF" w:rsidRDefault="004700FF" w:rsidP="00787949">
            <w:pPr>
              <w:pStyle w:val="Textintable"/>
            </w:pPr>
          </w:p>
        </w:tc>
        <w:tc>
          <w:tcPr>
            <w:tcW w:w="2275" w:type="dxa"/>
            <w:noWrap/>
          </w:tcPr>
          <w:p w14:paraId="775A32B7" w14:textId="77777777" w:rsidR="004700FF" w:rsidRPr="000E41F7" w:rsidRDefault="004700FF" w:rsidP="00787949">
            <w:pPr>
              <w:pStyle w:val="Textintable"/>
              <w:rPr>
                <w:color w:val="000000"/>
              </w:rPr>
            </w:pPr>
            <w:r w:rsidRPr="000E41F7">
              <w:rPr>
                <w:color w:val="000000"/>
              </w:rPr>
              <w:t>Maximum score 3</w:t>
            </w:r>
          </w:p>
        </w:tc>
      </w:tr>
      <w:tr w:rsidR="004700FF" w:rsidRPr="000E41F7" w14:paraId="53BC5A3A" w14:textId="77777777" w:rsidTr="00787949">
        <w:trPr>
          <w:trHeight w:val="320"/>
        </w:trPr>
        <w:tc>
          <w:tcPr>
            <w:tcW w:w="6374" w:type="dxa"/>
            <w:noWrap/>
            <w:hideMark/>
          </w:tcPr>
          <w:p w14:paraId="12745684" w14:textId="77777777" w:rsidR="004700FF" w:rsidRPr="000E41F7" w:rsidRDefault="004700FF" w:rsidP="00787949">
            <w:pPr>
              <w:pStyle w:val="Tabletitle"/>
            </w:pPr>
            <w:r>
              <w:t>Distension/contraction</w:t>
            </w:r>
          </w:p>
        </w:tc>
        <w:tc>
          <w:tcPr>
            <w:tcW w:w="2275" w:type="dxa"/>
            <w:noWrap/>
            <w:hideMark/>
          </w:tcPr>
          <w:p w14:paraId="1427BE4D" w14:textId="77777777" w:rsidR="004700FF" w:rsidRPr="000E41F7" w:rsidRDefault="004700FF" w:rsidP="00787949">
            <w:pPr>
              <w:pStyle w:val="Textintable"/>
              <w:rPr>
                <w:bCs/>
                <w:color w:val="000000"/>
              </w:rPr>
            </w:pPr>
          </w:p>
        </w:tc>
      </w:tr>
      <w:tr w:rsidR="004700FF" w:rsidRPr="000E41F7" w14:paraId="73F4A28F" w14:textId="77777777" w:rsidTr="00787949">
        <w:trPr>
          <w:trHeight w:val="320"/>
        </w:trPr>
        <w:tc>
          <w:tcPr>
            <w:tcW w:w="6374" w:type="dxa"/>
            <w:noWrap/>
            <w:hideMark/>
          </w:tcPr>
          <w:p w14:paraId="7BDE3D21" w14:textId="77777777" w:rsidR="004700FF" w:rsidRPr="000E41F7" w:rsidRDefault="004700FF" w:rsidP="00787949">
            <w:pPr>
              <w:pStyle w:val="Textintable"/>
            </w:pPr>
            <w:r w:rsidRPr="000E41F7">
              <w:t>Diste</w:t>
            </w:r>
            <w:r>
              <w:t>nded</w:t>
            </w:r>
            <w:r w:rsidRPr="000E41F7">
              <w:t xml:space="preserve"> </w:t>
            </w:r>
            <w:r>
              <w:t>gallbladder or contracted shrilled gallbladder</w:t>
            </w:r>
          </w:p>
        </w:tc>
        <w:tc>
          <w:tcPr>
            <w:tcW w:w="2275" w:type="dxa"/>
            <w:noWrap/>
            <w:hideMark/>
          </w:tcPr>
          <w:p w14:paraId="17DC27EE" w14:textId="77777777" w:rsidR="004700FF" w:rsidRPr="000E41F7" w:rsidRDefault="004700FF" w:rsidP="00787949">
            <w:pPr>
              <w:pStyle w:val="Textintable"/>
              <w:rPr>
                <w:color w:val="000000"/>
              </w:rPr>
            </w:pPr>
            <w:r w:rsidRPr="000E41F7">
              <w:rPr>
                <w:color w:val="000000"/>
              </w:rPr>
              <w:t>1</w:t>
            </w:r>
          </w:p>
        </w:tc>
      </w:tr>
      <w:tr w:rsidR="004700FF" w:rsidRPr="000E41F7" w14:paraId="2AB28DA3" w14:textId="77777777" w:rsidTr="00787949">
        <w:trPr>
          <w:trHeight w:val="320"/>
        </w:trPr>
        <w:tc>
          <w:tcPr>
            <w:tcW w:w="6374" w:type="dxa"/>
            <w:noWrap/>
            <w:hideMark/>
          </w:tcPr>
          <w:p w14:paraId="0B0D44A2" w14:textId="77777777" w:rsidR="004700FF" w:rsidRPr="000E41F7" w:rsidRDefault="004700FF" w:rsidP="00787949">
            <w:pPr>
              <w:pStyle w:val="Textintable"/>
            </w:pPr>
            <w:r w:rsidRPr="000E41F7">
              <w:t>Unable to grasp with atraumatic lap forceps</w:t>
            </w:r>
          </w:p>
        </w:tc>
        <w:tc>
          <w:tcPr>
            <w:tcW w:w="2275" w:type="dxa"/>
            <w:noWrap/>
            <w:hideMark/>
          </w:tcPr>
          <w:p w14:paraId="170EB7EC" w14:textId="77777777" w:rsidR="004700FF" w:rsidRPr="000E41F7" w:rsidRDefault="004700FF" w:rsidP="00787949">
            <w:pPr>
              <w:pStyle w:val="Textintable"/>
              <w:rPr>
                <w:color w:val="000000"/>
              </w:rPr>
            </w:pPr>
            <w:r w:rsidRPr="000E41F7">
              <w:rPr>
                <w:color w:val="000000"/>
              </w:rPr>
              <w:t>1</w:t>
            </w:r>
          </w:p>
        </w:tc>
      </w:tr>
      <w:tr w:rsidR="004700FF" w:rsidRPr="000E41F7" w14:paraId="00601C83" w14:textId="77777777" w:rsidTr="00787949">
        <w:trPr>
          <w:trHeight w:val="320"/>
        </w:trPr>
        <w:tc>
          <w:tcPr>
            <w:tcW w:w="6374" w:type="dxa"/>
            <w:noWrap/>
            <w:hideMark/>
          </w:tcPr>
          <w:p w14:paraId="1EF062D6" w14:textId="77777777" w:rsidR="004700FF" w:rsidRPr="000E41F7" w:rsidRDefault="004700FF" w:rsidP="00787949">
            <w:pPr>
              <w:pStyle w:val="Textintable"/>
            </w:pPr>
            <w:r w:rsidRPr="000E41F7">
              <w:t>Stone &gt;1cm impacted in Hartmann’s pouch</w:t>
            </w:r>
          </w:p>
        </w:tc>
        <w:tc>
          <w:tcPr>
            <w:tcW w:w="2275" w:type="dxa"/>
            <w:noWrap/>
            <w:hideMark/>
          </w:tcPr>
          <w:p w14:paraId="070C5D33" w14:textId="77777777" w:rsidR="004700FF" w:rsidRPr="000E41F7" w:rsidRDefault="004700FF" w:rsidP="00787949">
            <w:pPr>
              <w:pStyle w:val="Textintable"/>
              <w:rPr>
                <w:color w:val="000000"/>
              </w:rPr>
            </w:pPr>
            <w:r w:rsidRPr="000E41F7">
              <w:rPr>
                <w:color w:val="000000"/>
              </w:rPr>
              <w:t>1</w:t>
            </w:r>
          </w:p>
        </w:tc>
      </w:tr>
      <w:tr w:rsidR="004700FF" w:rsidRPr="000E41F7" w14:paraId="6BC6EAD3" w14:textId="77777777" w:rsidTr="00787949">
        <w:trPr>
          <w:trHeight w:val="320"/>
        </w:trPr>
        <w:tc>
          <w:tcPr>
            <w:tcW w:w="6374" w:type="dxa"/>
            <w:noWrap/>
            <w:hideMark/>
          </w:tcPr>
          <w:p w14:paraId="02327CCC" w14:textId="77777777" w:rsidR="004700FF" w:rsidRPr="000E41F7" w:rsidRDefault="004700FF" w:rsidP="00787949">
            <w:pPr>
              <w:pStyle w:val="Tabletitle"/>
              <w:rPr>
                <w:bCs/>
              </w:rPr>
            </w:pPr>
            <w:r w:rsidRPr="000E41F7">
              <w:t>Access</w:t>
            </w:r>
          </w:p>
        </w:tc>
        <w:tc>
          <w:tcPr>
            <w:tcW w:w="2275" w:type="dxa"/>
            <w:noWrap/>
            <w:hideMark/>
          </w:tcPr>
          <w:p w14:paraId="65EA6238" w14:textId="77777777" w:rsidR="004700FF" w:rsidRPr="000E41F7" w:rsidRDefault="004700FF" w:rsidP="00787949">
            <w:pPr>
              <w:pStyle w:val="Textintable"/>
              <w:rPr>
                <w:bCs/>
              </w:rPr>
            </w:pPr>
          </w:p>
        </w:tc>
      </w:tr>
      <w:tr w:rsidR="004700FF" w:rsidRPr="000E41F7" w14:paraId="29B640D7" w14:textId="77777777" w:rsidTr="00787949">
        <w:trPr>
          <w:trHeight w:val="320"/>
        </w:trPr>
        <w:tc>
          <w:tcPr>
            <w:tcW w:w="6374" w:type="dxa"/>
            <w:noWrap/>
            <w:hideMark/>
          </w:tcPr>
          <w:p w14:paraId="492BA187" w14:textId="77777777" w:rsidR="004700FF" w:rsidRPr="000E41F7" w:rsidRDefault="004700FF" w:rsidP="00787949">
            <w:pPr>
              <w:pStyle w:val="Textintable"/>
            </w:pPr>
            <w:r w:rsidRPr="000E41F7">
              <w:t>B</w:t>
            </w:r>
            <w:r>
              <w:t xml:space="preserve">ody </w:t>
            </w:r>
            <w:r w:rsidRPr="000E41F7">
              <w:t>M</w:t>
            </w:r>
            <w:r>
              <w:t>ass Index</w:t>
            </w:r>
            <w:r w:rsidRPr="000E41F7">
              <w:t xml:space="preserve"> &gt;30</w:t>
            </w:r>
          </w:p>
        </w:tc>
        <w:tc>
          <w:tcPr>
            <w:tcW w:w="2275" w:type="dxa"/>
            <w:noWrap/>
            <w:hideMark/>
          </w:tcPr>
          <w:p w14:paraId="29E0A211" w14:textId="77777777" w:rsidR="004700FF" w:rsidRPr="000E41F7" w:rsidRDefault="004700FF" w:rsidP="00787949">
            <w:pPr>
              <w:pStyle w:val="Textintable"/>
              <w:rPr>
                <w:color w:val="000000"/>
              </w:rPr>
            </w:pPr>
            <w:r w:rsidRPr="000E41F7">
              <w:rPr>
                <w:color w:val="000000"/>
              </w:rPr>
              <w:t>1</w:t>
            </w:r>
          </w:p>
        </w:tc>
      </w:tr>
      <w:tr w:rsidR="004700FF" w:rsidRPr="000E41F7" w14:paraId="20530DE9" w14:textId="77777777" w:rsidTr="00787949">
        <w:trPr>
          <w:trHeight w:val="320"/>
        </w:trPr>
        <w:tc>
          <w:tcPr>
            <w:tcW w:w="6374" w:type="dxa"/>
            <w:noWrap/>
            <w:hideMark/>
          </w:tcPr>
          <w:p w14:paraId="4FE249B4" w14:textId="77777777" w:rsidR="004700FF" w:rsidRPr="000E41F7" w:rsidRDefault="004700FF" w:rsidP="00787949">
            <w:pPr>
              <w:pStyle w:val="Textintable"/>
            </w:pPr>
            <w:r w:rsidRPr="000E41F7">
              <w:t>Adhesions from surgery limiting access</w:t>
            </w:r>
          </w:p>
        </w:tc>
        <w:tc>
          <w:tcPr>
            <w:tcW w:w="2275" w:type="dxa"/>
            <w:noWrap/>
            <w:hideMark/>
          </w:tcPr>
          <w:p w14:paraId="373250D0" w14:textId="77777777" w:rsidR="004700FF" w:rsidRPr="000E41F7" w:rsidRDefault="004700FF" w:rsidP="00787949">
            <w:pPr>
              <w:pStyle w:val="Textintable"/>
              <w:rPr>
                <w:color w:val="000000"/>
              </w:rPr>
            </w:pPr>
            <w:r w:rsidRPr="000E41F7">
              <w:rPr>
                <w:color w:val="000000"/>
              </w:rPr>
              <w:t>1</w:t>
            </w:r>
          </w:p>
        </w:tc>
      </w:tr>
      <w:tr w:rsidR="004700FF" w:rsidRPr="000E41F7" w14:paraId="0E9ACA57" w14:textId="77777777" w:rsidTr="00787949">
        <w:trPr>
          <w:trHeight w:val="320"/>
        </w:trPr>
        <w:tc>
          <w:tcPr>
            <w:tcW w:w="6374" w:type="dxa"/>
            <w:noWrap/>
            <w:hideMark/>
          </w:tcPr>
          <w:p w14:paraId="2D496F06" w14:textId="77777777" w:rsidR="004700FF" w:rsidRPr="000E41F7" w:rsidRDefault="004700FF" w:rsidP="00787949">
            <w:pPr>
              <w:pStyle w:val="Tabletitle"/>
            </w:pPr>
            <w:r w:rsidRPr="000E41F7">
              <w:t xml:space="preserve">Severe </w:t>
            </w:r>
            <w:r>
              <w:t>s</w:t>
            </w:r>
            <w:r w:rsidRPr="000E41F7">
              <w:t>epsis</w:t>
            </w:r>
            <w:r>
              <w:t xml:space="preserve"> and c</w:t>
            </w:r>
            <w:r w:rsidRPr="000E41F7">
              <w:t>omplications</w:t>
            </w:r>
          </w:p>
        </w:tc>
        <w:tc>
          <w:tcPr>
            <w:tcW w:w="2275" w:type="dxa"/>
            <w:noWrap/>
            <w:hideMark/>
          </w:tcPr>
          <w:p w14:paraId="753508AD" w14:textId="30198E6E" w:rsidR="004700FF" w:rsidRPr="000E41F7" w:rsidRDefault="004700FF" w:rsidP="00787949">
            <w:pPr>
              <w:pStyle w:val="Textintable"/>
              <w:rPr>
                <w:color w:val="000000"/>
              </w:rPr>
            </w:pPr>
          </w:p>
        </w:tc>
      </w:tr>
      <w:tr w:rsidR="004700FF" w:rsidRPr="000E41F7" w14:paraId="73BBBFDB" w14:textId="77777777" w:rsidTr="00787949">
        <w:trPr>
          <w:trHeight w:val="320"/>
        </w:trPr>
        <w:tc>
          <w:tcPr>
            <w:tcW w:w="6374" w:type="dxa"/>
            <w:noWrap/>
            <w:hideMark/>
          </w:tcPr>
          <w:p w14:paraId="635117E3" w14:textId="77777777" w:rsidR="004700FF" w:rsidRPr="000E41F7" w:rsidRDefault="004700FF" w:rsidP="00787949">
            <w:pPr>
              <w:pStyle w:val="Textintable"/>
            </w:pPr>
            <w:r>
              <w:t>Free b</w:t>
            </w:r>
            <w:r w:rsidRPr="000E41F7">
              <w:t xml:space="preserve">ile/pus outside of </w:t>
            </w:r>
            <w:r>
              <w:t>gallbladder</w:t>
            </w:r>
          </w:p>
        </w:tc>
        <w:tc>
          <w:tcPr>
            <w:tcW w:w="2275" w:type="dxa"/>
            <w:noWrap/>
            <w:hideMark/>
          </w:tcPr>
          <w:p w14:paraId="390E46B7" w14:textId="77777777" w:rsidR="004700FF" w:rsidRPr="000E41F7" w:rsidRDefault="004700FF" w:rsidP="00787949">
            <w:pPr>
              <w:pStyle w:val="Textintable"/>
              <w:rPr>
                <w:color w:val="000000"/>
              </w:rPr>
            </w:pPr>
            <w:r w:rsidRPr="000E41F7">
              <w:rPr>
                <w:color w:val="000000"/>
              </w:rPr>
              <w:t>1</w:t>
            </w:r>
          </w:p>
        </w:tc>
      </w:tr>
      <w:tr w:rsidR="004700FF" w:rsidRPr="000E41F7" w14:paraId="3136106E" w14:textId="77777777" w:rsidTr="00787949">
        <w:trPr>
          <w:trHeight w:val="320"/>
        </w:trPr>
        <w:tc>
          <w:tcPr>
            <w:tcW w:w="6374" w:type="dxa"/>
            <w:noWrap/>
            <w:hideMark/>
          </w:tcPr>
          <w:p w14:paraId="04BC2B8C" w14:textId="77777777" w:rsidR="004700FF" w:rsidRPr="000E41F7" w:rsidRDefault="004700FF" w:rsidP="00787949">
            <w:pPr>
              <w:pStyle w:val="Textintable"/>
              <w:rPr>
                <w:bCs/>
              </w:rPr>
            </w:pPr>
            <w:r>
              <w:t>Fistula</w:t>
            </w:r>
          </w:p>
        </w:tc>
        <w:tc>
          <w:tcPr>
            <w:tcW w:w="2275" w:type="dxa"/>
            <w:noWrap/>
            <w:hideMark/>
          </w:tcPr>
          <w:p w14:paraId="41DF5E6B" w14:textId="77777777" w:rsidR="004700FF" w:rsidRPr="000E41F7" w:rsidRDefault="004700FF" w:rsidP="00787949">
            <w:pPr>
              <w:pStyle w:val="Textintable"/>
              <w:rPr>
                <w:color w:val="000000"/>
              </w:rPr>
            </w:pPr>
            <w:r w:rsidRPr="000E41F7">
              <w:rPr>
                <w:color w:val="000000"/>
              </w:rPr>
              <w:t>1</w:t>
            </w:r>
          </w:p>
        </w:tc>
      </w:tr>
      <w:tr w:rsidR="004700FF" w:rsidRPr="000E41F7" w14:paraId="0CBFDC0C" w14:textId="77777777" w:rsidTr="00787949">
        <w:trPr>
          <w:trHeight w:val="320"/>
        </w:trPr>
        <w:tc>
          <w:tcPr>
            <w:tcW w:w="6374" w:type="dxa"/>
            <w:noWrap/>
            <w:hideMark/>
          </w:tcPr>
          <w:p w14:paraId="02211279" w14:textId="77777777" w:rsidR="004700FF" w:rsidRPr="000E41F7" w:rsidRDefault="004700FF" w:rsidP="00787949">
            <w:pPr>
              <w:pStyle w:val="Tabletitle"/>
              <w:rPr>
                <w:bCs/>
              </w:rPr>
            </w:pPr>
            <w:r w:rsidRPr="000E41F7">
              <w:t xml:space="preserve">TOTAL </w:t>
            </w:r>
            <w:r>
              <w:t>(</w:t>
            </w:r>
            <w:r w:rsidRPr="000E41F7">
              <w:t>MAX</w:t>
            </w:r>
            <w:r>
              <w:t>IMUM</w:t>
            </w:r>
            <w:r w:rsidRPr="000E41F7">
              <w:t xml:space="preserve"> 10</w:t>
            </w:r>
            <w:r>
              <w:t>)</w:t>
            </w:r>
          </w:p>
        </w:tc>
        <w:tc>
          <w:tcPr>
            <w:tcW w:w="2275" w:type="dxa"/>
            <w:noWrap/>
            <w:hideMark/>
          </w:tcPr>
          <w:p w14:paraId="49CE5C83" w14:textId="77777777" w:rsidR="004700FF" w:rsidRPr="000E41F7" w:rsidRDefault="004700FF" w:rsidP="00787949">
            <w:pPr>
              <w:pStyle w:val="Textintable"/>
              <w:rPr>
                <w:bCs/>
              </w:rPr>
            </w:pPr>
          </w:p>
        </w:tc>
      </w:tr>
    </w:tbl>
    <w:p w14:paraId="3769634B" w14:textId="1D6146AC" w:rsidR="004700FF" w:rsidRDefault="004700FF" w:rsidP="004700FF">
      <w:pPr>
        <w:pStyle w:val="Caption"/>
      </w:pPr>
      <w:bookmarkStart w:id="0" w:name="_Toc146739266"/>
      <w:bookmarkStart w:id="1" w:name="_Ref147300908"/>
      <w:r>
        <w:t xml:space="preserve">Supplementary table 2. </w:t>
      </w:r>
      <w:r>
        <w:t xml:space="preserve">Intraoperative grade score adapted from Sugrue </w:t>
      </w:r>
      <w:r w:rsidRPr="001276E0">
        <w:t>et al.</w:t>
      </w:r>
      <w:r>
        <w:t xml:space="preserve">, (2019) </w:t>
      </w:r>
      <w:sdt>
        <w:sdtPr>
          <w:rPr>
            <w:i w:val="0"/>
            <w:color w:val="000000"/>
          </w:rPr>
          <w:tag w:val="MENDELEY_CITATION_v3_eyJjaXRhdGlvbklEIjoiTUVOREVMRVlfQ0lUQVRJT05fYzk5ZDBmNmMtYjA4NS00NTQxLTg2MjctMTFiNmZlZjYwYWFhIiwicHJvcGVydGllcyI6eyJub3RlSW5kZXgiOjB9LCJpc0VkaXRlZCI6ZmFsc2UsIm1hbnVhbE92ZXJyaWRlIjp7ImNpdGVwcm9jVGV4dCI6IigxKSIsImlzTWFudWFsbHlPdmVycmlkZGVuIjpmYWxzZSwibWFudWFsT3ZlcnJpZGVUZXh0IjoiIn0sImNpdGF0aW9uSXRlbXMiOlt7ImlkIjoiMGU5ZWI3NzAtYTU3NC0zYmE4LTkyMDgtNGJlMWZmYmFhNGUwIiwiaXRlbURhdGEiOnsiRE9JIjoiMTAuMTE4Ni9zMTMwMTctMDE5LTAyMzAtOSIsIklTU04iOiIxNzQ5NzkyMiIsIlBNSUQiOiIzMDkxMTMyNSIsImFic3RyYWN0IjoiSW50cm9kdWN0aW9uOiBMYXBhcm9zY29waWMgY2hvbGVjeXN0ZWN0b215LCB0aGUgZ29sZC1zdGFuZGFyZCBhcHByb2FjaCBmb3IgY2hvbGVjeXN0ZWN0b215LCBoYXMgc3VycHJpc2luZ2x5IHZhcmlhYmxlIG91dGNvbWVzIGFuZCBjb252ZXJzaW9uIHJhdGVzLiBPbmx5IHJlY2VudGx5IGhhcyBvcGVyYXRpdmUgZ3JhZGluZyBiZWVuIHJlcG9ydGVkIHRvIGRlZmluZSBkaXNlYXNlIHNldmVyaXR5IGFuZCBmZXcgaGF2ZSBiZWVuIHZhbGlkYXRlZC4gVGhpcyBtdWx0aWNlbnRyZSwgbXVsdGluYXRpb25hbCBzdHVkeSBhc3Nlc3NlZCBhbiBvcGVyYXRpdmUgc2NvcmluZyBzeXN0ZW0gdG8gYXNzZXNzIGl0cyBhYmlsaXR5IHRvIHByZWRpY3QgdGhlIG5lZWQgZm9yIGNvbnZlcnNpb24gZnJvbSBsYXBhcm9zY29waWMgdG8gb3BlbiBjaG9sZWN5c3RlY3RvbXkuIE1ldGhvZHM6IEEgcHJvc3BlY3RpdmUsIHdlYi1iYXNlZCwgZXRoaWNhbGx5IGFwcHJvdmVkIHN0dWR5IHdhcyBlc3RhYmxpc2hlZCBieSBXU0VTIHdpdGggYSAxMC1wb2ludCBnYWxsYmxhZGRlciBvcGVyYXRpdmUgc2NvcmluZyBzeXN0ZW07IGVucm9sbGluZyBwYXRpZW50cyB1bmRlcmdvaW5nIGVsZWN0aXZlIG9yIGVtZXJnZW5jeSBsYXBhcm9zY29waWMgY2hvbGVjeXN0ZWN0b215IGJldHdlZW4gSmFudWFyeSAyMDE2IGFuZCBEZWNlbWJlciAyMDE3LiBHYWxsYmxhZGRlciBzdXJnZXJ5IHdhcyBjb25zaWRlcmVkIGVhc3kgaWYgdGhlIEcxMCBzY29yZSA8IDIsIG1vZGVyYXRlICgyIOKJpiA0KSwgZGlmZmljdWx0ICg1IOKJpiA3KSBhbmQgZXh0cmVtZSAoOCDiiaYgMTApLiBEZW1vZ3JhcGhpY3MgYWJvdXQgdGhlIHBhdGllbnRzLCBzdXJnZW9ucyBhbmQgb3BlcmF0aXZlIHByb2NlZHVyZXMsIHVzZSBvZiBjaG9sYW5naW9ncmFwaHkgYW5kIGNvbnZlcnNpb24gcmF0ZXMgd2VyZSByZWNvcmRlZC4gUmVzdWx0czogRml2ZSBodW5kcmVkIGZvdXIgcGF0aWVudHMsIG1lYW4gYWdlIDUzLjUgKHJhbmdlIDE4LTg5KSwgd2VyZSBlbnJvbGxlZCBieSA1NSBzdXJnZW9ucyBpbiAxNiBjb3VudHJpZXMuIFN1cmdlcnkgd2FzIHBlcmZvcm1lZCBieSBjb25zdWx0YW50cyBpbiA3MCUgYW5kIHdhcyBlbGVjdGl2ZSBpbiAoNTYlKSB3aXRoIGEgbWVhbiBvcGVyYXRpdmUgdGltZSBvZiA3OC43IG1pbiAocmFuZ2UgMTUtNDAwKS4gVGhlIG1lYW4gRzEwIHNjb3JlIHdhcyAzLjIxLCB3aXRoIDIyJSBkZWVtZWQgdG8gaGF2ZSBkaWZmaWN1bHQgb3IgZXh0cmVtZSBzdXJnaWNhbCBnYWxsYmxhZGRlcnMsIGFuZCA3MS81MDQgcGF0aWVudHMgd2VyZSBjb252ZXJ0ZWQuIFRoZSBHMTAgc2NvcmUgd2FzIDIuOTggaW4gdGhvc2UgY29tcGxldGVkIGxhcGFyb3Njb3BpY2FsbHkgYW5kIDQuNjUgaW4gdGhlIDcxLzUwNCAoMTQlKSBjb252ZXJ0ZWQuIChwIDwgMC4wMDAxOyBBVUMgMC43NzIgKENJIDAuNzE5LTAuODI1KS4gVGhlIG9wdGltYWwgY3V0LW9mZiBwb2ludCBvZiAwLjA2NyAoc2NvcmUgb2YgMykgd2FzIGlkZW50aWZpZWQgaW4gRzEwIHZzIGNvbnZlcnNpb24gdG8gb3BlbiBjaG9sZWN5c3RlY3RvbXkuIENvbnZlcnNpb24gb2NjdXJyZWQgaW4gMzMlIG9mIHBhdGllbnRzIHdpdGggRzEwIHNjb3JlcyBvZiDiiaUgNS4gVGhlIGZvdXIgdmFyaWFibGVzIHN0YXRpc3RpY2FsbHkgcHJlZGljdGl2ZSBvZiBjb252ZXJzaW9uIHdlcmUgR0IgYXBwZWFyYW5jZSAtIGNvbXBsZXRlbHkgYnVyaWVkIEdCLCBpbXBhY3RlZCBzdG9uZSwgYmlsZSBvciBwdXMgb3V0c2lkZSBHQiBhbmQgZmlzdHVsYS4gQ29uY2x1c2lvbjogVGhlIEcxMCBvcGVyYXRpdmUgc2NvcmVzIHByb3ZpZGUgc2ltcGxlIGdyYWRpbmcgb2Ygb3BlcmF0aXZlIGNob2xlY3lzdGVjdG9teSBhbmQgYXJlIHByZWRpY3RpdmUgb2YgdGhlIG5lZWQgdG8gY29udmVydCB0byBvcGVuIGNob2xlY3lzdGVjdG9teS4gQnJvYWRlciBhZGFwdGF0aW9uIGFuZCB2YWxpZGF0aW9uIG1heSBwcm92aWRlIGEgYmVuY2htYXJrIHRvIHVuZGVyc3RhbmQgYW5kIGltcHJvdmUgY2FyZSBhbmQgYWZmb3JkIG1vcmUgc3RhbmRhcmRpc2F0aW9uIGluIGdsb2JhbCBjb21wYXJpc29ucyBvZiBjYXJlIGZvciBjaG9sZWN5c3RlY3RvbXkuIiwiYXV0aG9yIjpbeyJkcm9wcGluZy1wYXJ0aWNsZSI6IiIsImZhbWlseSI6IlN1Z3J1ZSIsImdpdmVuIjoiTWljaGFlbCIsIm5vbi1kcm9wcGluZy1wYXJ0aWNsZSI6IiIsInBhcnNlLW5hbWVzIjpmYWxzZSwic3VmZml4IjoiIn0seyJkcm9wcGluZy1wYXJ0aWNsZSI6IiIsImZhbWlseSI6IkNvY2NvbGluaSIsImdpdmVuIjoiRmVkZXJpY28iLCJub24tZHJvcHBpbmctcGFydGljbGUiOiIiLCJwYXJzZS1uYW1lcyI6ZmFsc2UsInN1ZmZpeCI6IiJ9LHsiZHJvcHBpbmctcGFydGljbGUiOiIiLCJmYW1pbHkiOiJCdWNob2xjIiwiZ2l2ZW4iOiJNYWdkYSIsIm5vbi1kcm9wcGluZy1wYXJ0aWNsZSI6IiIsInBhcnNlLW5hbWVzIjpmYWxzZSwic3VmZml4IjoiIn0seyJkcm9wcGluZy1wYXJ0aWNsZSI6IiIsImZhbWlseSI6IkpvaG5zdG9uIiwiZ2l2ZW4iOiJBbGlzb24iLCJub24tZHJvcHBpbmctcGFydGljbGUiOiIiLCJwYXJzZS1uYW1lcyI6ZmFsc2UsInN1ZmZpeCI6IiJ9LHsiZHJvcHBpbmctcGFydGljbGUiOiIiLCJmYW1pbHkiOiJNYW5hdGFraXMiLCJnaXZlbiI6IkRpbWl0cmlvcyIsIm5vbi1kcm9wcGluZy1wYXJ0aWNsZSI6IiIsInBhcnNlLW5hbWVzIjpmYWxzZSwic3VmZml4IjoiIn0seyJkcm9wcGluZy1wYXJ0aWNsZSI6IiIsImZhbWlseSI6IklvYW5uaWRpcyIsImdpdmVuIjoiT3Jlc3RpcyIsIm5vbi1kcm9wcGluZy1wYXJ0aWNsZSI6IiIsInBhcnNlLW5hbWVzIjpmYWxzZSwic3VmZml4IjoiIn0seyJkcm9wcGluZy1wYXJ0aWNsZSI6IiIsImZhbWlseSI6IkJvbmlsYXVyaSIsImdpdmVuIjoiU3RlZmFubyIsIm5vbi1kcm9wcGluZy1wYXJ0aWNsZSI6IiIsInBhcnNlLW5hbWVzIjpmYWxzZSwic3VmZml4IjoiIn0seyJkcm9wcGluZy1wYXJ0aWNsZSI6IiIsImZhbWlseSI6IkdhY2hhYmF5b3YiLCJnaXZlbiI6Ik1haGlyIiwibm9uLWRyb3BwaW5nLXBhcnRpY2xlIjoiIiwicGFyc2UtbmFtZXMiOmZhbHNlLCJzdWZmaXgiOiIifSx7ImRyb3BwaW5nLXBhcnRpY2xlIjoiIiwiZmFtaWx5IjoiSXNpayIsImdpdmVuIjoiQXJkYSIsIm5vbi1kcm9wcGluZy1wYXJ0aWNsZSI6IiIsInBhcnNlLW5hbWVzIjpmYWxzZSwic3VmZml4IjoiIn0seyJkcm9wcGluZy1wYXJ0aWNsZSI6IiIsImZhbWlseSI6Ikdobm5hbSIsImdpdmVuIjoiV2FnaWgiLCJub24tZHJvcHBpbmctcGFydGljbGUiOiIiLCJwYXJzZS1uYW1lcyI6ZmFsc2UsInN1ZmZpeCI6IiJ9LHsiZHJvcHBpbmctcGFydGljbGUiOiIiLCJmYW1pbHkiOiJTaGVsYXQiLCJnaXZlbiI6IlZpc2hhbCIsIm5vbi1kcm9wcGluZy1wYXJ0aWNsZSI6IiIsInBhcnNlLW5hbWVzIjpmYWxzZSwic3VmZml4IjoiIn0seyJkcm9wcGluZy1wYXJ0aWNsZSI6IiIsImZhbWlseSI6IkFyZW11IiwiZ2l2ZW4iOiJNdXlpd2EiLCJub24tZHJvcHBpbmctcGFydGljbGUiOiIiLCJwYXJzZS1uYW1lcyI6ZmFsc2UsInN1ZmZpeCI6IiJ9LHsiZHJvcHBpbmctcGFydGljbGUiOiIiLCJmYW1pbHkiOiJNb2hhbiIsImdpdmVuIjoiUmFqYXNoZWthciIsIm5vbi1kcm9wcGluZy1wYXJ0aWNsZSI6IiIsInBhcnNlLW5hbWVzIjpmYWxzZSwic3VmZml4IjoiIn0seyJkcm9wcGluZy1wYXJ0aWNsZSI6IiIsImZhbWlseSI6Ik1vbnRvcmkiLCJnaXZlbiI6IkdpdWxpYSIsIm5vbi1kcm9wcGluZy1wYXJ0aWNsZSI6IiIsInBhcnNlLW5hbWVzIjpmYWxzZSwic3VmZml4IjoiIn0seyJkcm9wcGluZy1wYXJ0aWNsZSI6IiIsImZhbWlseSI6IldhbMipZHppYWsiLCJnaXZlbiI6Ik1hY2llaiIsIm5vbi1kcm9wcGluZy1wYXJ0aWNsZSI6IiIsInBhcnNlLW5hbWVzIjpmYWxzZSwic3VmZml4IjoiIn0seyJkcm9wcGluZy1wYXJ0aWNsZSI6IiIsImZhbWlseSI6IlBpc2Fyc2thIiwiZ2l2ZW4iOiJNYWdkYWxlbmEiLCJub24tZHJvcHBpbmctcGFydGljbGUiOiIiLCJwYXJzZS1uYW1lcyI6ZmFsc2UsInN1ZmZpeCI6IiJ9LHsiZHJvcHBpbmctcGFydGljbGUiOiIiLCJmYW1pbHkiOiJLb25nIiwiZ2l2ZW4iOiJWaWN0b3IiLCJub24tZHJvcHBpbmctcGFydGljbGUiOiIiLCJwYXJzZS1uYW1lcyI6ZmFsc2UsInN1ZmZpeCI6IiJ9LHsiZHJvcHBpbmctcGFydGljbGUiOiIiLCJmYW1pbHkiOiJTdHJ6YcWCa2EiLCJnaXZlbiI6Ik1hcmNpbiIsIm5vbi1kcm9wcGluZy1wYXJ0aWNsZSI6IiIsInBhcnNlLW5hbWVzIjpmYWxzZSwic3VmZml4IjoiIn0seyJkcm9wcGluZy1wYXJ0aWNsZSI6IiIsImZhbWlseSI6IkZ1Z2F6em9sYSIsImdpdmVuIjoiUGFvbGEiLCJub24tZHJvcHBpbmctcGFydGljbGUiOiIiLCJwYXJzZS1uYW1lcyI6ZmFsc2UsInN1ZmZpeCI6IiJ9LHsiZHJvcHBpbmctcGFydGljbGUiOiIiLCJmYW1pbHkiOiJOaXRhIiwiZ2l2ZW4iOiJHYWJyaWVsYSBFbGlzYSIsIm5vbi1kcm9wcGluZy1wYXJ0aWNsZSI6IiIsInBhcnNlLW5hbWVzIjpmYWxzZSwic3VmZml4IjoiIn0seyJkcm9wcGluZy1wYXJ0aWNsZSI6IiIsImZhbWlseSI6Ik5hcmRpIiwiZ2l2ZW4iOiJNYXR0ZW8iLCJub24tZHJvcHBpbmctcGFydGljbGUiOiIiLCJwYXJzZS1uYW1lcyI6ZmFsc2UsInN1ZmZpeCI6IiJ9LHsiZHJvcHBpbmctcGFydGljbGUiOiIiLCJmYW1pbHkiOiJNYWpvciIsImdpdmVuIjoiUGlvdHIiLCJub24tZHJvcHBpbmctcGFydGljbGUiOiIiLCJwYXJzZS1uYW1lcyI6ZmFsc2UsInN1ZmZpeCI6IiJ9LHsiZHJvcHBpbmctcGFydGljbGUiOiIiLCJmYW1pbHkiOiJOZWdvaSIsImdpdmVuIjoiSW9udXQiLCJub24tZHJvcHBpbmctcGFydGljbGUiOiIiLCJwYXJzZS1uYW1lcyI6ZmFsc2UsInN1ZmZpeCI6IiJ9LHsiZHJvcHBpbmctcGFydGljbGUiOiIiLCJmYW1pbHkiOiJBbGxlZ3JpIiwiZ2l2ZW4iOiJBbmRyZWEiLCJub24tZHJvcHBpbmctcGFydGljbGUiOiIiLCJwYXJzZS1uYW1lcyI6ZmFsc2UsInN1ZmZpeCI6IiJ9LHsiZHJvcHBpbmctcGFydGljbGUiOiIiLCJmYW1pbHkiOiJLb25zdGFudG91ZGFraXMiLCJnaXZlbiI6Ikdlb3JnaW9zIiwibm9uLWRyb3BwaW5nLXBhcnRpY2xlIjoiIiwicGFyc2UtbmFtZXMiOmZhbHNlLCJzdWZmaXgiOiIifSx7ImRyb3BwaW5nLXBhcnRpY2xlIjoiIiwiZmFtaWx5IjoiQ2FybG8iLCJnaXZlbiI6IklzaWRvcm8iLCJub24tZHJvcHBpbmctcGFydGljbGUiOiJEaSIsInBhcnNlLW5hbWVzIjpmYWxzZSwic3VmZml4IjoiIn0seyJkcm9wcGluZy1wYXJ0aWNsZSI6IiIsImZhbWlseSI6Ik1hc3NhbG91IiwiZ2l2ZW4iOiJEYW1pZW4iLCJub24tZHJvcHBpbmctcGFydGljbGUiOiIiLCJwYXJzZS1uYW1lcyI6ZmFsc2UsInN1ZmZpeCI6IiJ9LHsiZHJvcHBpbmctcGFydGljbGUiOiIiLCJmYW1pbHkiOiJEJ0FtaWNvIiwiZ2l2ZW4iOiJHaXVzZXBwZSIsIm5vbi1kcm9wcGluZy1wYXJ0aWNsZSI6IiIsInBhcnNlLW5hbWVzIjpmYWxzZSwic3VmZml4IjoiIn0seyJkcm9wcGluZy1wYXJ0aWNsZSI6IiIsImZhbWlseSI6IlNvbGFpbmkiLCJnaXZlbiI6Ikxlb25hcmRvIiwibm9uLWRyb3BwaW5nLXBhcnRpY2xlIjoiIiwicGFyc2UtbmFtZXMiOmZhbHNlLCJzdWZmaXgiOiIifSx7ImRyb3BwaW5nLXBhcnRpY2xlIjoiIiwiZmFtaWx5IjoiQ2VyZXNvbGkiLCJnaXZlbiI6Ik1hcmNvIiwibm9uLWRyb3BwaW5nLXBhcnRpY2xlIjoiIiwicGFyc2UtbmFtZXMiOmZhbHNlLCJzdWZmaXgiOiIifSx7ImRyb3BwaW5nLXBhcnRpY2xlIjoiIiwiZmFtaWx5IjoiQmluaSIsImdpdmVuIjoiUm9iZXJ0byIsIm5vbi1kcm9wcGluZy1wYXJ0aWNsZSI6IiIsInBhcnNlLW5hbWVzIjpmYWxzZSwic3VmZml4IjoiIn0seyJkcm9wcGluZy1wYXJ0aWNsZSI6IiIsImZhbWlseSI6IlppZWxpbnNraSIsImdpdmVuIjoiTWFydGluIiwibm9uLWRyb3BwaW5nLXBhcnRpY2xlIjoiIiwicGFyc2UtbmFtZXMiOmZhbHNlLCJzdWZmaXgiOiIifSx7ImRyb3BwaW5nLXBhcnRpY2xlIjoiIiwiZmFtaWx5IjoiVG9tYXNvbmkiLCJnaXZlbiI6Ik1hdHRlbyIsIm5vbi1kcm9wcGluZy1wYXJ0aWNsZSI6IiIsInBhcnNlLW5hbWVzIjpmYWxzZSwic3VmZml4IjoiIn0seyJkcm9wcGluZy1wYXJ0aWNsZSI6IiIsImZhbWlseSI6IkxpdHZpbiIsImdpdmVuIjoiQW5kcmV5Iiwibm9uLWRyb3BwaW5nLXBhcnRpY2xlIjoiIiwicGFyc2UtbmFtZXMiOmZhbHNlLCJzdWZmaXgiOiIifSx7ImRyb3BwaW5nLXBhcnRpY2xlIjoiIiwiZmFtaWx5IjoiU2ltb25lIiwiZ2l2ZW4iOiJCZWxpbmRhIiwibm9uLWRyb3BwaW5nLXBhcnRpY2xlIjoiRGUiLCJwYXJzZS1uYW1lcyI6ZmFsc2UsInN1ZmZpeCI6IiJ9LHsiZHJvcHBpbmctcGFydGljbGUiOiIiLCJmYW1pbHkiOiJMb3N0b3JpZGlzIiwiZ2l2ZW4iOiJFZnR5Y2hpb3MiLCJub24tZHJvcHBpbmctcGFydGljbGUiOiIiLCJwYXJzZS1uYW1lcyI6ZmFsc2UsInN1ZmZpeCI6IiJ9LHsiZHJvcHBpbmctcGFydGljbGUiOiIiLCJmYW1pbHkiOiJIZXJuYW5kZXoiLCJnaXZlbiI6IkZlcm5hbmRvIiwibm9uLWRyb3BwaW5nLXBhcnRpY2xlIjoiIiwicGFyc2UtbmFtZXMiOmZhbHNlLCJzdWZmaXgiOiIifSx7ImRyb3BwaW5nLXBhcnRpY2xlIjoiIiwiZmFtaWx5IjoiUGFueW9yIiwiZ2l2ZW4iOiJHYWJvciIsIm5vbi1kcm9wcGluZy1wYXJ0aWNsZSI6IiIsInBhcnNlLW5hbWVzIjpmYWxzZSwic3VmZml4IjoiIn0seyJkcm9wcGluZy1wYXJ0aWNsZSI6IiIsImZhbWlseSI6Ik1hY2hhaW4iLCJnaXZlbiI6Ikd1c3Rhdm8gTS5WLiIsIm5vbi1kcm9wcGluZy1wYXJ0aWNsZSI6IiIsInBhcnNlLW5hbWVzIjpmYWxzZSwic3VmZml4IjoiIn0seyJkcm9wcGluZy1wYXJ0aWNsZSI6IiIsImZhbWlseSI6IlBlbnRhcmEiLCJnaXZlbiI6IklvYW5uYSIsIm5vbi1kcm9wcGluZy1wYXJ0aWNsZSI6IiIsInBhcnNlLW5hbWVzIjpmYWxzZSwic3VmZml4IjoiIn0seyJkcm9wcGluZy1wYXJ0aWNsZSI6IiIsImZhbWlseSI6IkJhaW9jY2hpIiwiZ2l2ZW4iOiJMdWNhIiwibm9uLWRyb3BwaW5nLXBhcnRpY2xlIjoiIiwicGFyc2UtbmFtZXMiOmZhbHNlLCJzdWZmaXgiOiIifSx7ImRyb3BwaW5nLXBhcnRpY2xlIjoiIiwiZmFtaWx5IjoiTmciLCJnaXZlbiI6IktpbiBDaGV1bmciLCJub24tZHJvcHBpbmctcGFydGljbGUiOiIiLCJwYXJzZS1uYW1lcyI6ZmFsc2UsInN1ZmZpeCI6IiJ9LHsiZHJvcHBpbmctcGFydGljbGUiOiIiLCJmYW1pbHkiOiJBbnNhbG9uaSIsImdpdmVuIjoiTHVjYSIsIm5vbi1kcm9wcGluZy1wYXJ0aWNsZSI6IiIsInBhcnNlLW5hbWVzIjpmYWxzZSwic3VmZml4IjoiIn0seyJkcm9wcGluZy1wYXJ0aWNsZSI6IiIsImZhbWlseSI6IlNhcnRlbGxpIiwiZ2l2ZW4iOiJNYXNzaW1vIiwibm9uLWRyb3BwaW5nLXBhcnRpY2xlIjoiIiwicGFyc2UtbmFtZXMiOmZhbHNlLCJzdWZmaXgiOiIifSx7ImRyb3BwaW5nLXBhcnRpY2xlIjoiIiwiZmFtaWx5IjoiQXJlbGxhbm8iLCJnaXZlbiI6Ik1pZ3VlbCBMZW9uIiwibm9uLWRyb3BwaW5nLXBhcnRpY2xlIjoiIiwicGFyc2UtbmFtZXMiOmZhbHNlLCJzdWZmaXgiOiIifSx7ImRyb3BwaW5nLXBhcnRpY2xlIjoiIiwiZmFtaWx5IjoiU2F2YWxhIiwiZ2l2ZW4iOiJOYXRhbGlhIiwibm9uLWRyb3BwaW5nLXBhcnRpY2xlIjoiIiwicGFyc2UtbmFtZXMiOmZhbHNlLCJzdWZmaXgiOiIifSx7ImRyb3BwaW5nLXBhcnRpY2xlIjoiIiwiZmFtaWx5IjoiQ291c2UiLCJnaXZlbiI6Ik5ldmlsbGUiLCJub24tZHJvcHBpbmctcGFydGljbGUiOiIiLCJwYXJzZS1uYW1lcyI6ZmFsc2UsInN1ZmZpeCI6IiJ9LHsiZHJvcHBpbmctcGFydGljbGUiOiIiLCJmYW1pbHkiOiJNY0JyaWRlIiwiZ2l2ZW4iOiJTYXJhaCIsIm5vbi1kcm9wcGluZy1wYXJ0aWNsZSI6IiIsInBhcnNlLW5hbWVzIjpmYWxzZSwic3VmZml4IjoiIn1dLCJjb250YWluZXItdGl0bGUiOiJXb3JsZCBKb3VybmFsIG9mIEVtZXJnZW5jeSBTdXJnZXJ5IiwiaWQiOiIwZTllYjc3MC1hNTc0LTNiYTgtOTIwOC00YmUxZmZiYWE0ZTAiLCJpc3N1ZSI6IjEiLCJpc3N1ZWQiOnsiZGF0ZS1wYXJ0cyI6W1siMjAxOSJdXX0sInBhZ2UiOiIxMC0xNyIsInB1Ymxpc2hlciI6IldvcmxkIEpvdXJuYWwgb2YgRW1lcmdlbmN5IFN1cmdlcnkiLCJ0aXRsZSI6IkludHJhLW9wZXJhdGl2ZSBnYWxsYmxhZGRlciBzY29yaW5nIHByZWRpY3RzIGNvbnZlcnNpb24gb2YgbGFwYXJvc2NvcGljIHRvIG9wZW4gY2hvbGVjeXN0ZWN0b215OiBBIFdTRVMgcHJvc3BlY3RpdmUgY29sbGFib3JhdGl2ZSBzdHVkeSIsInR5cGUiOiJhcnRpY2xlLWpvdXJuYWwiLCJ2b2x1bWUiOiIxNCIsImNvbnRhaW5lci10aXRsZS1zaG9ydCI6IiJ9LCJ1cmlzIjpbImh0dHA6Ly93d3cubWVuZGVsZXkuY29tL2RvY3VtZW50cy8/dXVpZD1iNDVjNThlNi1hMWYzLTQxMDgtYTU4Yy1kMjAxNTE3MGU0MzQiXSwiaXNUZW1wb3JhcnkiOmZhbHNlLCJsZWdhY3lEZXNrdG9wSWQiOiJiNDVjNThlNi1hMWYzLTQxMDgtYTU4Yy1kMjAxNTE3MGU0MzQifV19"/>
          <w:id w:val="-1527247137"/>
          <w:placeholder>
            <w:docPart w:val="8E1E0C1A60B8DE4FBF8B99557D4D2743"/>
          </w:placeholder>
        </w:sdtPr>
        <w:sdtContent>
          <w:r w:rsidRPr="004700FF">
            <w:rPr>
              <w:i w:val="0"/>
              <w:color w:val="000000"/>
            </w:rPr>
            <w:t>(1)</w:t>
          </w:r>
        </w:sdtContent>
      </w:sdt>
      <w:r>
        <w:t>. Body mass index was not available for this study.</w:t>
      </w:r>
      <w:bookmarkEnd w:id="0"/>
      <w:bookmarkEnd w:id="1"/>
    </w:p>
    <w:p w14:paraId="61131128" w14:textId="77777777" w:rsidR="00E5088F" w:rsidRDefault="00E5088F"/>
    <w:sdt>
      <w:sdtPr>
        <w:tag w:val="MENDELEY_BIBLIOGRAPHY"/>
        <w:id w:val="1350140801"/>
        <w:placeholder>
          <w:docPart w:val="DefaultPlaceholder_-1854013440"/>
        </w:placeholder>
      </w:sdtPr>
      <w:sdtContent>
        <w:p w14:paraId="22A93377" w14:textId="77777777" w:rsidR="004700FF" w:rsidRDefault="004700FF">
          <w:pPr>
            <w:autoSpaceDE w:val="0"/>
            <w:autoSpaceDN w:val="0"/>
            <w:ind w:hanging="640"/>
            <w:divId w:val="1096288176"/>
            <w:rPr>
              <w:rFonts w:eastAsia="Times New Roman"/>
            </w:rPr>
          </w:pPr>
          <w:r>
            <w:rPr>
              <w:rFonts w:eastAsia="Times New Roman"/>
            </w:rPr>
            <w:t>1.</w:t>
          </w:r>
          <w:r>
            <w:rPr>
              <w:rFonts w:eastAsia="Times New Roman"/>
            </w:rPr>
            <w:tab/>
            <w:t xml:space="preserve">Sugrue M, </w:t>
          </w:r>
          <w:proofErr w:type="spellStart"/>
          <w:r>
            <w:rPr>
              <w:rFonts w:eastAsia="Times New Roman"/>
            </w:rPr>
            <w:t>Coccolini</w:t>
          </w:r>
          <w:proofErr w:type="spellEnd"/>
          <w:r>
            <w:rPr>
              <w:rFonts w:eastAsia="Times New Roman"/>
            </w:rPr>
            <w:t xml:space="preserve"> F, </w:t>
          </w:r>
          <w:proofErr w:type="spellStart"/>
          <w:r>
            <w:rPr>
              <w:rFonts w:eastAsia="Times New Roman"/>
            </w:rPr>
            <w:t>Bucholc</w:t>
          </w:r>
          <w:proofErr w:type="spellEnd"/>
          <w:r>
            <w:rPr>
              <w:rFonts w:eastAsia="Times New Roman"/>
            </w:rPr>
            <w:t xml:space="preserve"> M, Johnston A, </w:t>
          </w:r>
          <w:proofErr w:type="spellStart"/>
          <w:r>
            <w:rPr>
              <w:rFonts w:eastAsia="Times New Roman"/>
            </w:rPr>
            <w:t>Manatakis</w:t>
          </w:r>
          <w:proofErr w:type="spellEnd"/>
          <w:r>
            <w:rPr>
              <w:rFonts w:eastAsia="Times New Roman"/>
            </w:rPr>
            <w:t xml:space="preserve"> D, Ioannidis O, et al. Intra-operative gallbladder scoring predicts conversion of laparoscopic to open cholecystectomy: A WSES prospective collaborative study. World Journal of Emergency Surgery. 2019;14(1):10–7. </w:t>
          </w:r>
        </w:p>
        <w:p w14:paraId="1C730DE0" w14:textId="50281434" w:rsidR="004700FF" w:rsidRDefault="004700FF">
          <w:r>
            <w:rPr>
              <w:rFonts w:eastAsia="Times New Roman"/>
            </w:rPr>
            <w:t> </w:t>
          </w:r>
        </w:p>
      </w:sdtContent>
    </w:sdt>
    <w:sectPr w:rsidR="004700F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Body CS)">
    <w:altName w:val="Times New Roman"/>
    <w:panose1 w:val="020B0604020202020204"/>
    <w:charset w:val="00"/>
    <w:family w:val="roman"/>
    <w:pitch w:val="default"/>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00FF"/>
    <w:rsid w:val="00022A2A"/>
    <w:rsid w:val="00045922"/>
    <w:rsid w:val="00086DC1"/>
    <w:rsid w:val="000A0B91"/>
    <w:rsid w:val="000B124A"/>
    <w:rsid w:val="0011010C"/>
    <w:rsid w:val="00111CCF"/>
    <w:rsid w:val="0013431F"/>
    <w:rsid w:val="0019522B"/>
    <w:rsid w:val="001A1B8A"/>
    <w:rsid w:val="001C53B5"/>
    <w:rsid w:val="001D04D6"/>
    <w:rsid w:val="00245603"/>
    <w:rsid w:val="002F6011"/>
    <w:rsid w:val="003805B6"/>
    <w:rsid w:val="003E3EA9"/>
    <w:rsid w:val="004700FF"/>
    <w:rsid w:val="00471372"/>
    <w:rsid w:val="004A60CE"/>
    <w:rsid w:val="004D1887"/>
    <w:rsid w:val="00537F76"/>
    <w:rsid w:val="0054417A"/>
    <w:rsid w:val="00574AE8"/>
    <w:rsid w:val="005E3345"/>
    <w:rsid w:val="006135DE"/>
    <w:rsid w:val="006518A9"/>
    <w:rsid w:val="00653F3A"/>
    <w:rsid w:val="00663343"/>
    <w:rsid w:val="0066443E"/>
    <w:rsid w:val="006649B3"/>
    <w:rsid w:val="006804E5"/>
    <w:rsid w:val="006962C4"/>
    <w:rsid w:val="006C4A5E"/>
    <w:rsid w:val="00754074"/>
    <w:rsid w:val="007608B1"/>
    <w:rsid w:val="007A7B82"/>
    <w:rsid w:val="007E1953"/>
    <w:rsid w:val="007E7427"/>
    <w:rsid w:val="0080655E"/>
    <w:rsid w:val="008E7347"/>
    <w:rsid w:val="009535CD"/>
    <w:rsid w:val="00970AF3"/>
    <w:rsid w:val="009B20DA"/>
    <w:rsid w:val="009E1F17"/>
    <w:rsid w:val="00A522AE"/>
    <w:rsid w:val="00A53436"/>
    <w:rsid w:val="00A572C5"/>
    <w:rsid w:val="00B05AD2"/>
    <w:rsid w:val="00B13364"/>
    <w:rsid w:val="00B479C6"/>
    <w:rsid w:val="00B667F1"/>
    <w:rsid w:val="00BA3274"/>
    <w:rsid w:val="00BB2165"/>
    <w:rsid w:val="00BB444B"/>
    <w:rsid w:val="00BB5561"/>
    <w:rsid w:val="00BD16C8"/>
    <w:rsid w:val="00CD3E89"/>
    <w:rsid w:val="00CF45CB"/>
    <w:rsid w:val="00D024E6"/>
    <w:rsid w:val="00D04971"/>
    <w:rsid w:val="00D52641"/>
    <w:rsid w:val="00D660FF"/>
    <w:rsid w:val="00D67334"/>
    <w:rsid w:val="00D83437"/>
    <w:rsid w:val="00DB0401"/>
    <w:rsid w:val="00E5088F"/>
    <w:rsid w:val="00E56729"/>
    <w:rsid w:val="00E572B8"/>
    <w:rsid w:val="00E816FF"/>
    <w:rsid w:val="00EA1BE8"/>
    <w:rsid w:val="00ED35C7"/>
    <w:rsid w:val="00ED36BE"/>
    <w:rsid w:val="00EF1548"/>
    <w:rsid w:val="00EF1E77"/>
    <w:rsid w:val="00F04C0A"/>
    <w:rsid w:val="00F5589A"/>
    <w:rsid w:val="00F61A99"/>
    <w:rsid w:val="00F837AC"/>
    <w:rsid w:val="00FC305A"/>
    <w:rsid w:val="00FD7F9F"/>
    <w:rsid w:val="00FF132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DE5F54E"/>
  <w15:chartTrackingRefBased/>
  <w15:docId w15:val="{E4833DE9-3945-E449-95A4-9955525C87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imes New Roman (Body CS)"/>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00FF"/>
    <w:pPr>
      <w:spacing w:after="200" w:line="360" w:lineRule="auto"/>
      <w:jc w:val="both"/>
    </w:pPr>
    <w:rPr>
      <w:rFonts w:cstheme="minorBidi"/>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ubtleEmphasis">
    <w:name w:val="Subtle Emphasis"/>
    <w:basedOn w:val="DefaultParagraphFont"/>
    <w:uiPriority w:val="19"/>
    <w:qFormat/>
    <w:rsid w:val="006804E5"/>
    <w:rPr>
      <w:rFonts w:ascii="Arial" w:hAnsi="Arial"/>
      <w:i/>
      <w:iCs/>
      <w:color w:val="auto"/>
    </w:rPr>
  </w:style>
  <w:style w:type="paragraph" w:styleId="Caption">
    <w:name w:val="caption"/>
    <w:basedOn w:val="Normal"/>
    <w:next w:val="Normal"/>
    <w:uiPriority w:val="35"/>
    <w:unhideWhenUsed/>
    <w:qFormat/>
    <w:rsid w:val="004700FF"/>
    <w:pPr>
      <w:spacing w:before="100" w:after="240" w:line="240" w:lineRule="auto"/>
      <w:jc w:val="center"/>
    </w:pPr>
    <w:rPr>
      <w:i/>
      <w:iCs/>
      <w:sz w:val="20"/>
      <w:szCs w:val="18"/>
    </w:rPr>
  </w:style>
  <w:style w:type="table" w:styleId="TableGrid">
    <w:name w:val="Table Grid"/>
    <w:basedOn w:val="TableNormal"/>
    <w:uiPriority w:val="39"/>
    <w:rsid w:val="004700FF"/>
    <w:rPr>
      <w:rFonts w:asciiTheme="minorHAnsi" w:hAnsiTheme="minorHAnsi" w:cstheme="minorBidi"/>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extintable">
    <w:name w:val="Text in table"/>
    <w:basedOn w:val="Normal"/>
    <w:qFormat/>
    <w:rsid w:val="004700FF"/>
    <w:pPr>
      <w:spacing w:line="240" w:lineRule="auto"/>
      <w:jc w:val="left"/>
    </w:pPr>
    <w:rPr>
      <w:rFonts w:eastAsia="Times New Roman" w:cs="Times New Roman"/>
      <w:lang w:eastAsia="en-GB"/>
    </w:rPr>
  </w:style>
  <w:style w:type="paragraph" w:customStyle="1" w:styleId="Tabletitle">
    <w:name w:val="Table title"/>
    <w:basedOn w:val="Textintable"/>
    <w:qFormat/>
    <w:rsid w:val="004700FF"/>
    <w:pPr>
      <w:keepNext/>
      <w:keepLines/>
      <w:spacing w:before="100" w:after="60"/>
    </w:pPr>
    <w:rPr>
      <w:rFonts w:eastAsiaTheme="minorHAnsi" w:cs="Arial"/>
      <w:b/>
      <w:lang w:eastAsia="en-US"/>
    </w:rPr>
  </w:style>
  <w:style w:type="character" w:styleId="PlaceholderText">
    <w:name w:val="Placeholder Text"/>
    <w:basedOn w:val="DefaultParagraphFont"/>
    <w:uiPriority w:val="99"/>
    <w:semiHidden/>
    <w:rsid w:val="004700FF"/>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37192423">
      <w:bodyDiv w:val="1"/>
      <w:marLeft w:val="0"/>
      <w:marRight w:val="0"/>
      <w:marTop w:val="0"/>
      <w:marBottom w:val="0"/>
      <w:divBdr>
        <w:top w:val="none" w:sz="0" w:space="0" w:color="auto"/>
        <w:left w:val="none" w:sz="0" w:space="0" w:color="auto"/>
        <w:bottom w:val="none" w:sz="0" w:space="0" w:color="auto"/>
        <w:right w:val="none" w:sz="0" w:space="0" w:color="auto"/>
      </w:divBdr>
      <w:divsChild>
        <w:div w:id="1096288176">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8E1E0C1A60B8DE4FBF8B99557D4D2743"/>
        <w:category>
          <w:name w:val="General"/>
          <w:gallery w:val="placeholder"/>
        </w:category>
        <w:types>
          <w:type w:val="bbPlcHdr"/>
        </w:types>
        <w:behaviors>
          <w:behavior w:val="content"/>
        </w:behaviors>
        <w:guid w:val="{0CC4BB3A-AE61-F342-86CB-9C9D885DCDC4}"/>
      </w:docPartPr>
      <w:docPartBody>
        <w:p w:rsidR="00000000" w:rsidRDefault="0083597D" w:rsidP="0083597D">
          <w:pPr>
            <w:pStyle w:val="8E1E0C1A60B8DE4FBF8B99557D4D2743"/>
          </w:pPr>
          <w:r w:rsidRPr="00092027">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DA91970A-9779-D746-96BA-967AC7EBF00B}"/>
      </w:docPartPr>
      <w:docPartBody>
        <w:p w:rsidR="00000000" w:rsidRDefault="0083597D">
          <w:r w:rsidRPr="005543E0">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Body CS)">
    <w:altName w:val="Times New Roman"/>
    <w:panose1 w:val="020B0604020202020204"/>
    <w:charset w:val="00"/>
    <w:family w:val="roman"/>
    <w:pitch w:val="default"/>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597D"/>
    <w:rsid w:val="0083597D"/>
    <w:rsid w:val="00D8509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GB" w:eastAsia="en-GB"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3597D"/>
    <w:rPr>
      <w:color w:val="808080"/>
    </w:rPr>
  </w:style>
  <w:style w:type="paragraph" w:customStyle="1" w:styleId="8E1E0C1A60B8DE4FBF8B99557D4D2743">
    <w:name w:val="8E1E0C1A60B8DE4FBF8B99557D4D2743"/>
    <w:rsid w:val="0083597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A18E12E-EEBC-E249-8CA9-05E9B21B5FB6}">
  <we:reference id="f78a3046-9e99-4300-aa2b-5814002b01a2" version="1.55.1.0" store="EXCatalog" storeType="EXCatalog"/>
  <we:alternateReferences>
    <we:reference id="WA104382081" version="1.55.1.0" store="en-GB" storeType="OMEX"/>
  </we:alternateReferences>
  <we:properties>
    <we:property name="MENDELEY_CITATIONS" value="[{&quot;citationID&quot;:&quot;MENDELEY_CITATION_c99d0f6c-b085-4541-8627-11b6fef60aaa&quot;,&quot;properties&quot;:{&quot;noteIndex&quot;:0},&quot;isEdited&quot;:false,&quot;manualOverride&quot;:{&quot;citeprocText&quot;:&quot;(1)&quot;,&quot;isManuallyOverridden&quot;:false,&quot;manualOverrideText&quot;:&quot;&quot;},&quot;citationTag&quot;:&quot;MENDELEY_CITATION_v3_eyJjaXRhdGlvbklEIjoiTUVOREVMRVlfQ0lUQVRJT05fYzk5ZDBmNmMtYjA4NS00NTQxLTg2MjctMTFiNmZlZjYwYWFhIiwicHJvcGVydGllcyI6eyJub3RlSW5kZXgiOjB9LCJpc0VkaXRlZCI6ZmFsc2UsIm1hbnVhbE92ZXJyaWRlIjp7ImNpdGVwcm9jVGV4dCI6IigxKSIsImlzTWFudWFsbHlPdmVycmlkZGVuIjpmYWxzZSwibWFudWFsT3ZlcnJpZGVUZXh0IjoiIn0sImNpdGF0aW9uSXRlbXMiOlt7ImlkIjoiMGU5ZWI3NzAtYTU3NC0zYmE4LTkyMDgtNGJlMWZmYmFhNGUwIiwiaXRlbURhdGEiOnsiRE9JIjoiMTAuMTE4Ni9zMTMwMTctMDE5LTAyMzAtOSIsIklTU04iOiIxNzQ5NzkyMiIsIlBNSUQiOiIzMDkxMTMyNSIsImFic3RyYWN0IjoiSW50cm9kdWN0aW9uOiBMYXBhcm9zY29waWMgY2hvbGVjeXN0ZWN0b215LCB0aGUgZ29sZC1zdGFuZGFyZCBhcHByb2FjaCBmb3IgY2hvbGVjeXN0ZWN0b215LCBoYXMgc3VycHJpc2luZ2x5IHZhcmlhYmxlIG91dGNvbWVzIGFuZCBjb252ZXJzaW9uIHJhdGVzLiBPbmx5IHJlY2VudGx5IGhhcyBvcGVyYXRpdmUgZ3JhZGluZyBiZWVuIHJlcG9ydGVkIHRvIGRlZmluZSBkaXNlYXNlIHNldmVyaXR5IGFuZCBmZXcgaGF2ZSBiZWVuIHZhbGlkYXRlZC4gVGhpcyBtdWx0aWNlbnRyZSwgbXVsdGluYXRpb25hbCBzdHVkeSBhc3Nlc3NlZCBhbiBvcGVyYXRpdmUgc2NvcmluZyBzeXN0ZW0gdG8gYXNzZXNzIGl0cyBhYmlsaXR5IHRvIHByZWRpY3QgdGhlIG5lZWQgZm9yIGNvbnZlcnNpb24gZnJvbSBsYXBhcm9zY29waWMgdG8gb3BlbiBjaG9sZWN5c3RlY3RvbXkuIE1ldGhvZHM6IEEgcHJvc3BlY3RpdmUsIHdlYi1iYXNlZCwgZXRoaWNhbGx5IGFwcHJvdmVkIHN0dWR5IHdhcyBlc3RhYmxpc2hlZCBieSBXU0VTIHdpdGggYSAxMC1wb2ludCBnYWxsYmxhZGRlciBvcGVyYXRpdmUgc2NvcmluZyBzeXN0ZW07IGVucm9sbGluZyBwYXRpZW50cyB1bmRlcmdvaW5nIGVsZWN0aXZlIG9yIGVtZXJnZW5jeSBsYXBhcm9zY29waWMgY2hvbGVjeXN0ZWN0b215IGJldHdlZW4gSmFudWFyeSAyMDE2IGFuZCBEZWNlbWJlciAyMDE3LiBHYWxsYmxhZGRlciBzdXJnZXJ5IHdhcyBjb25zaWRlcmVkIGVhc3kgaWYgdGhlIEcxMCBzY29yZSA8IDIsIG1vZGVyYXRlICgyIOKJpiA0KSwgZGlmZmljdWx0ICg1IOKJpiA3KSBhbmQgZXh0cmVtZSAoOCDiiaYgMTApLiBEZW1vZ3JhcGhpY3MgYWJvdXQgdGhlIHBhdGllbnRzLCBzdXJnZW9ucyBhbmQgb3BlcmF0aXZlIHByb2NlZHVyZXMsIHVzZSBvZiBjaG9sYW5naW9ncmFwaHkgYW5kIGNvbnZlcnNpb24gcmF0ZXMgd2VyZSByZWNvcmRlZC4gUmVzdWx0czogRml2ZSBodW5kcmVkIGZvdXIgcGF0aWVudHMsIG1lYW4gYWdlIDUzLjUgKHJhbmdlIDE4LTg5KSwgd2VyZSBlbnJvbGxlZCBieSA1NSBzdXJnZW9ucyBpbiAxNiBjb3VudHJpZXMuIFN1cmdlcnkgd2FzIHBlcmZvcm1lZCBieSBjb25zdWx0YW50cyBpbiA3MCUgYW5kIHdhcyBlbGVjdGl2ZSBpbiAoNTYlKSB3aXRoIGEgbWVhbiBvcGVyYXRpdmUgdGltZSBvZiA3OC43IG1pbiAocmFuZ2UgMTUtNDAwKS4gVGhlIG1lYW4gRzEwIHNjb3JlIHdhcyAzLjIxLCB3aXRoIDIyJSBkZWVtZWQgdG8gaGF2ZSBkaWZmaWN1bHQgb3IgZXh0cmVtZSBzdXJnaWNhbCBnYWxsYmxhZGRlcnMsIGFuZCA3MS81MDQgcGF0aWVudHMgd2VyZSBjb252ZXJ0ZWQuIFRoZSBHMTAgc2NvcmUgd2FzIDIuOTggaW4gdGhvc2UgY29tcGxldGVkIGxhcGFyb3Njb3BpY2FsbHkgYW5kIDQuNjUgaW4gdGhlIDcxLzUwNCAoMTQlKSBjb252ZXJ0ZWQuIChwIDwgMC4wMDAxOyBBVUMgMC43NzIgKENJIDAuNzE5LTAuODI1KS4gVGhlIG9wdGltYWwgY3V0LW9mZiBwb2ludCBvZiAwLjA2NyAoc2NvcmUgb2YgMykgd2FzIGlkZW50aWZpZWQgaW4gRzEwIHZzIGNvbnZlcnNpb24gdG8gb3BlbiBjaG9sZWN5c3RlY3RvbXkuIENvbnZlcnNpb24gb2NjdXJyZWQgaW4gMzMlIG9mIHBhdGllbnRzIHdpdGggRzEwIHNjb3JlcyBvZiDiiaUgNS4gVGhlIGZvdXIgdmFyaWFibGVzIHN0YXRpc3RpY2FsbHkgcHJlZGljdGl2ZSBvZiBjb252ZXJzaW9uIHdlcmUgR0IgYXBwZWFyYW5jZSAtIGNvbXBsZXRlbHkgYnVyaWVkIEdCLCBpbXBhY3RlZCBzdG9uZSwgYmlsZSBvciBwdXMgb3V0c2lkZSBHQiBhbmQgZmlzdHVsYS4gQ29uY2x1c2lvbjogVGhlIEcxMCBvcGVyYXRpdmUgc2NvcmVzIHByb3ZpZGUgc2ltcGxlIGdyYWRpbmcgb2Ygb3BlcmF0aXZlIGNob2xlY3lzdGVjdG9teSBhbmQgYXJlIHByZWRpY3RpdmUgb2YgdGhlIG5lZWQgdG8gY29udmVydCB0byBvcGVuIGNob2xlY3lzdGVjdG9teS4gQnJvYWRlciBhZGFwdGF0aW9uIGFuZCB2YWxpZGF0aW9uIG1heSBwcm92aWRlIGEgYmVuY2htYXJrIHRvIHVuZGVyc3RhbmQgYW5kIGltcHJvdmUgY2FyZSBhbmQgYWZmb3JkIG1vcmUgc3RhbmRhcmRpc2F0aW9uIGluIGdsb2JhbCBjb21wYXJpc29ucyBvZiBjYXJlIGZvciBjaG9sZWN5c3RlY3RvbXkuIiwiYXV0aG9yIjpbeyJkcm9wcGluZy1wYXJ0aWNsZSI6IiIsImZhbWlseSI6IlN1Z3J1ZSIsImdpdmVuIjoiTWljaGFlbCIsIm5vbi1kcm9wcGluZy1wYXJ0aWNsZSI6IiIsInBhcnNlLW5hbWVzIjpmYWxzZSwic3VmZml4IjoiIn0seyJkcm9wcGluZy1wYXJ0aWNsZSI6IiIsImZhbWlseSI6IkNvY2NvbGluaSIsImdpdmVuIjoiRmVkZXJpY28iLCJub24tZHJvcHBpbmctcGFydGljbGUiOiIiLCJwYXJzZS1uYW1lcyI6ZmFsc2UsInN1ZmZpeCI6IiJ9LHsiZHJvcHBpbmctcGFydGljbGUiOiIiLCJmYW1pbHkiOiJCdWNob2xjIiwiZ2l2ZW4iOiJNYWdkYSIsIm5vbi1kcm9wcGluZy1wYXJ0aWNsZSI6IiIsInBhcnNlLW5hbWVzIjpmYWxzZSwic3VmZml4IjoiIn0seyJkcm9wcGluZy1wYXJ0aWNsZSI6IiIsImZhbWlseSI6IkpvaG5zdG9uIiwiZ2l2ZW4iOiJBbGlzb24iLCJub24tZHJvcHBpbmctcGFydGljbGUiOiIiLCJwYXJzZS1uYW1lcyI6ZmFsc2UsInN1ZmZpeCI6IiJ9LHsiZHJvcHBpbmctcGFydGljbGUiOiIiLCJmYW1pbHkiOiJNYW5hdGFraXMiLCJnaXZlbiI6IkRpbWl0cmlvcyIsIm5vbi1kcm9wcGluZy1wYXJ0aWNsZSI6IiIsInBhcnNlLW5hbWVzIjpmYWxzZSwic3VmZml4IjoiIn0seyJkcm9wcGluZy1wYXJ0aWNsZSI6IiIsImZhbWlseSI6IklvYW5uaWRpcyIsImdpdmVuIjoiT3Jlc3RpcyIsIm5vbi1kcm9wcGluZy1wYXJ0aWNsZSI6IiIsInBhcnNlLW5hbWVzIjpmYWxzZSwic3VmZml4IjoiIn0seyJkcm9wcGluZy1wYXJ0aWNsZSI6IiIsImZhbWlseSI6IkJvbmlsYXVyaSIsImdpdmVuIjoiU3RlZmFubyIsIm5vbi1kcm9wcGluZy1wYXJ0aWNsZSI6IiIsInBhcnNlLW5hbWVzIjpmYWxzZSwic3VmZml4IjoiIn0seyJkcm9wcGluZy1wYXJ0aWNsZSI6IiIsImZhbWlseSI6IkdhY2hhYmF5b3YiLCJnaXZlbiI6Ik1haGlyIiwibm9uLWRyb3BwaW5nLXBhcnRpY2xlIjoiIiwicGFyc2UtbmFtZXMiOmZhbHNlLCJzdWZmaXgiOiIifSx7ImRyb3BwaW5nLXBhcnRpY2xlIjoiIiwiZmFtaWx5IjoiSXNpayIsImdpdmVuIjoiQXJkYSIsIm5vbi1kcm9wcGluZy1wYXJ0aWNsZSI6IiIsInBhcnNlLW5hbWVzIjpmYWxzZSwic3VmZml4IjoiIn0seyJkcm9wcGluZy1wYXJ0aWNsZSI6IiIsImZhbWlseSI6Ikdobm5hbSIsImdpdmVuIjoiV2FnaWgiLCJub24tZHJvcHBpbmctcGFydGljbGUiOiIiLCJwYXJzZS1uYW1lcyI6ZmFsc2UsInN1ZmZpeCI6IiJ9LHsiZHJvcHBpbmctcGFydGljbGUiOiIiLCJmYW1pbHkiOiJTaGVsYXQiLCJnaXZlbiI6IlZpc2hhbCIsIm5vbi1kcm9wcGluZy1wYXJ0aWNsZSI6IiIsInBhcnNlLW5hbWVzIjpmYWxzZSwic3VmZml4IjoiIn0seyJkcm9wcGluZy1wYXJ0aWNsZSI6IiIsImZhbWlseSI6IkFyZW11IiwiZ2l2ZW4iOiJNdXlpd2EiLCJub24tZHJvcHBpbmctcGFydGljbGUiOiIiLCJwYXJzZS1uYW1lcyI6ZmFsc2UsInN1ZmZpeCI6IiJ9LHsiZHJvcHBpbmctcGFydGljbGUiOiIiLCJmYW1pbHkiOiJNb2hhbiIsImdpdmVuIjoiUmFqYXNoZWthciIsIm5vbi1kcm9wcGluZy1wYXJ0aWNsZSI6IiIsInBhcnNlLW5hbWVzIjpmYWxzZSwic3VmZml4IjoiIn0seyJkcm9wcGluZy1wYXJ0aWNsZSI6IiIsImZhbWlseSI6Ik1vbnRvcmkiLCJnaXZlbiI6IkdpdWxpYSIsIm5vbi1kcm9wcGluZy1wYXJ0aWNsZSI6IiIsInBhcnNlLW5hbWVzIjpmYWxzZSwic3VmZml4IjoiIn0seyJkcm9wcGluZy1wYXJ0aWNsZSI6IiIsImZhbWlseSI6IldhbMipZHppYWsiLCJnaXZlbiI6Ik1hY2llaiIsIm5vbi1kcm9wcGluZy1wYXJ0aWNsZSI6IiIsInBhcnNlLW5hbWVzIjpmYWxzZSwic3VmZml4IjoiIn0seyJkcm9wcGluZy1wYXJ0aWNsZSI6IiIsImZhbWlseSI6IlBpc2Fyc2thIiwiZ2l2ZW4iOiJNYWdkYWxlbmEiLCJub24tZHJvcHBpbmctcGFydGljbGUiOiIiLCJwYXJzZS1uYW1lcyI6ZmFsc2UsInN1ZmZpeCI6IiJ9LHsiZHJvcHBpbmctcGFydGljbGUiOiIiLCJmYW1pbHkiOiJLb25nIiwiZ2l2ZW4iOiJWaWN0b3IiLCJub24tZHJvcHBpbmctcGFydGljbGUiOiIiLCJwYXJzZS1uYW1lcyI6ZmFsc2UsInN1ZmZpeCI6IiJ9LHsiZHJvcHBpbmctcGFydGljbGUiOiIiLCJmYW1pbHkiOiJTdHJ6YcWCa2EiLCJnaXZlbiI6Ik1hcmNpbiIsIm5vbi1kcm9wcGluZy1wYXJ0aWNsZSI6IiIsInBhcnNlLW5hbWVzIjpmYWxzZSwic3VmZml4IjoiIn0seyJkcm9wcGluZy1wYXJ0aWNsZSI6IiIsImZhbWlseSI6IkZ1Z2F6em9sYSIsImdpdmVuIjoiUGFvbGEiLCJub24tZHJvcHBpbmctcGFydGljbGUiOiIiLCJwYXJzZS1uYW1lcyI6ZmFsc2UsInN1ZmZpeCI6IiJ9LHsiZHJvcHBpbmctcGFydGljbGUiOiIiLCJmYW1pbHkiOiJOaXRhIiwiZ2l2ZW4iOiJHYWJyaWVsYSBFbGlzYSIsIm5vbi1kcm9wcGluZy1wYXJ0aWNsZSI6IiIsInBhcnNlLW5hbWVzIjpmYWxzZSwic3VmZml4IjoiIn0seyJkcm9wcGluZy1wYXJ0aWNsZSI6IiIsImZhbWlseSI6Ik5hcmRpIiwiZ2l2ZW4iOiJNYXR0ZW8iLCJub24tZHJvcHBpbmctcGFydGljbGUiOiIiLCJwYXJzZS1uYW1lcyI6ZmFsc2UsInN1ZmZpeCI6IiJ9LHsiZHJvcHBpbmctcGFydGljbGUiOiIiLCJmYW1pbHkiOiJNYWpvciIsImdpdmVuIjoiUGlvdHIiLCJub24tZHJvcHBpbmctcGFydGljbGUiOiIiLCJwYXJzZS1uYW1lcyI6ZmFsc2UsInN1ZmZpeCI6IiJ9LHsiZHJvcHBpbmctcGFydGljbGUiOiIiLCJmYW1pbHkiOiJOZWdvaSIsImdpdmVuIjoiSW9udXQiLCJub24tZHJvcHBpbmctcGFydGljbGUiOiIiLCJwYXJzZS1uYW1lcyI6ZmFsc2UsInN1ZmZpeCI6IiJ9LHsiZHJvcHBpbmctcGFydGljbGUiOiIiLCJmYW1pbHkiOiJBbGxlZ3JpIiwiZ2l2ZW4iOiJBbmRyZWEiLCJub24tZHJvcHBpbmctcGFydGljbGUiOiIiLCJwYXJzZS1uYW1lcyI6ZmFsc2UsInN1ZmZpeCI6IiJ9LHsiZHJvcHBpbmctcGFydGljbGUiOiIiLCJmYW1pbHkiOiJLb25zdGFudG91ZGFraXMiLCJnaXZlbiI6Ikdlb3JnaW9zIiwibm9uLWRyb3BwaW5nLXBhcnRpY2xlIjoiIiwicGFyc2UtbmFtZXMiOmZhbHNlLCJzdWZmaXgiOiIifSx7ImRyb3BwaW5nLXBhcnRpY2xlIjoiIiwiZmFtaWx5IjoiQ2FybG8iLCJnaXZlbiI6IklzaWRvcm8iLCJub24tZHJvcHBpbmctcGFydGljbGUiOiJEaSIsInBhcnNlLW5hbWVzIjpmYWxzZSwic3VmZml4IjoiIn0seyJkcm9wcGluZy1wYXJ0aWNsZSI6IiIsImZhbWlseSI6Ik1hc3NhbG91IiwiZ2l2ZW4iOiJEYW1pZW4iLCJub24tZHJvcHBpbmctcGFydGljbGUiOiIiLCJwYXJzZS1uYW1lcyI6ZmFsc2UsInN1ZmZpeCI6IiJ9LHsiZHJvcHBpbmctcGFydGljbGUiOiIiLCJmYW1pbHkiOiJEJ0FtaWNvIiwiZ2l2ZW4iOiJHaXVzZXBwZSIsIm5vbi1kcm9wcGluZy1wYXJ0aWNsZSI6IiIsInBhcnNlLW5hbWVzIjpmYWxzZSwic3VmZml4IjoiIn0seyJkcm9wcGluZy1wYXJ0aWNsZSI6IiIsImZhbWlseSI6IlNvbGFpbmkiLCJnaXZlbiI6Ikxlb25hcmRvIiwibm9uLWRyb3BwaW5nLXBhcnRpY2xlIjoiIiwicGFyc2UtbmFtZXMiOmZhbHNlLCJzdWZmaXgiOiIifSx7ImRyb3BwaW5nLXBhcnRpY2xlIjoiIiwiZmFtaWx5IjoiQ2VyZXNvbGkiLCJnaXZlbiI6Ik1hcmNvIiwibm9uLWRyb3BwaW5nLXBhcnRpY2xlIjoiIiwicGFyc2UtbmFtZXMiOmZhbHNlLCJzdWZmaXgiOiIifSx7ImRyb3BwaW5nLXBhcnRpY2xlIjoiIiwiZmFtaWx5IjoiQmluaSIsImdpdmVuIjoiUm9iZXJ0byIsIm5vbi1kcm9wcGluZy1wYXJ0aWNsZSI6IiIsInBhcnNlLW5hbWVzIjpmYWxzZSwic3VmZml4IjoiIn0seyJkcm9wcGluZy1wYXJ0aWNsZSI6IiIsImZhbWlseSI6IlppZWxpbnNraSIsImdpdmVuIjoiTWFydGluIiwibm9uLWRyb3BwaW5nLXBhcnRpY2xlIjoiIiwicGFyc2UtbmFtZXMiOmZhbHNlLCJzdWZmaXgiOiIifSx7ImRyb3BwaW5nLXBhcnRpY2xlIjoiIiwiZmFtaWx5IjoiVG9tYXNvbmkiLCJnaXZlbiI6Ik1hdHRlbyIsIm5vbi1kcm9wcGluZy1wYXJ0aWNsZSI6IiIsInBhcnNlLW5hbWVzIjpmYWxzZSwic3VmZml4IjoiIn0seyJkcm9wcGluZy1wYXJ0aWNsZSI6IiIsImZhbWlseSI6IkxpdHZpbiIsImdpdmVuIjoiQW5kcmV5Iiwibm9uLWRyb3BwaW5nLXBhcnRpY2xlIjoiIiwicGFyc2UtbmFtZXMiOmZhbHNlLCJzdWZmaXgiOiIifSx7ImRyb3BwaW5nLXBhcnRpY2xlIjoiIiwiZmFtaWx5IjoiU2ltb25lIiwiZ2l2ZW4iOiJCZWxpbmRhIiwibm9uLWRyb3BwaW5nLXBhcnRpY2xlIjoiRGUiLCJwYXJzZS1uYW1lcyI6ZmFsc2UsInN1ZmZpeCI6IiJ9LHsiZHJvcHBpbmctcGFydGljbGUiOiIiLCJmYW1pbHkiOiJMb3N0b3JpZGlzIiwiZ2l2ZW4iOiJFZnR5Y2hpb3MiLCJub24tZHJvcHBpbmctcGFydGljbGUiOiIiLCJwYXJzZS1uYW1lcyI6ZmFsc2UsInN1ZmZpeCI6IiJ9LHsiZHJvcHBpbmctcGFydGljbGUiOiIiLCJmYW1pbHkiOiJIZXJuYW5kZXoiLCJnaXZlbiI6IkZlcm5hbmRvIiwibm9uLWRyb3BwaW5nLXBhcnRpY2xlIjoiIiwicGFyc2UtbmFtZXMiOmZhbHNlLCJzdWZmaXgiOiIifSx7ImRyb3BwaW5nLXBhcnRpY2xlIjoiIiwiZmFtaWx5IjoiUGFueW9yIiwiZ2l2ZW4iOiJHYWJvciIsIm5vbi1kcm9wcGluZy1wYXJ0aWNsZSI6IiIsInBhcnNlLW5hbWVzIjpmYWxzZSwic3VmZml4IjoiIn0seyJkcm9wcGluZy1wYXJ0aWNsZSI6IiIsImZhbWlseSI6Ik1hY2hhaW4iLCJnaXZlbiI6Ikd1c3Rhdm8gTS5WLiIsIm5vbi1kcm9wcGluZy1wYXJ0aWNsZSI6IiIsInBhcnNlLW5hbWVzIjpmYWxzZSwic3VmZml4IjoiIn0seyJkcm9wcGluZy1wYXJ0aWNsZSI6IiIsImZhbWlseSI6IlBlbnRhcmEiLCJnaXZlbiI6IklvYW5uYSIsIm5vbi1kcm9wcGluZy1wYXJ0aWNsZSI6IiIsInBhcnNlLW5hbWVzIjpmYWxzZSwic3VmZml4IjoiIn0seyJkcm9wcGluZy1wYXJ0aWNsZSI6IiIsImZhbWlseSI6IkJhaW9jY2hpIiwiZ2l2ZW4iOiJMdWNhIiwibm9uLWRyb3BwaW5nLXBhcnRpY2xlIjoiIiwicGFyc2UtbmFtZXMiOmZhbHNlLCJzdWZmaXgiOiIifSx7ImRyb3BwaW5nLXBhcnRpY2xlIjoiIiwiZmFtaWx5IjoiTmciLCJnaXZlbiI6IktpbiBDaGV1bmciLCJub24tZHJvcHBpbmctcGFydGljbGUiOiIiLCJwYXJzZS1uYW1lcyI6ZmFsc2UsInN1ZmZpeCI6IiJ9LHsiZHJvcHBpbmctcGFydGljbGUiOiIiLCJmYW1pbHkiOiJBbnNhbG9uaSIsImdpdmVuIjoiTHVjYSIsIm5vbi1kcm9wcGluZy1wYXJ0aWNsZSI6IiIsInBhcnNlLW5hbWVzIjpmYWxzZSwic3VmZml4IjoiIn0seyJkcm9wcGluZy1wYXJ0aWNsZSI6IiIsImZhbWlseSI6IlNhcnRlbGxpIiwiZ2l2ZW4iOiJNYXNzaW1vIiwibm9uLWRyb3BwaW5nLXBhcnRpY2xlIjoiIiwicGFyc2UtbmFtZXMiOmZhbHNlLCJzdWZmaXgiOiIifSx7ImRyb3BwaW5nLXBhcnRpY2xlIjoiIiwiZmFtaWx5IjoiQXJlbGxhbm8iLCJnaXZlbiI6Ik1pZ3VlbCBMZW9uIiwibm9uLWRyb3BwaW5nLXBhcnRpY2xlIjoiIiwicGFyc2UtbmFtZXMiOmZhbHNlLCJzdWZmaXgiOiIifSx7ImRyb3BwaW5nLXBhcnRpY2xlIjoiIiwiZmFtaWx5IjoiU2F2YWxhIiwiZ2l2ZW4iOiJOYXRhbGlhIiwibm9uLWRyb3BwaW5nLXBhcnRpY2xlIjoiIiwicGFyc2UtbmFtZXMiOmZhbHNlLCJzdWZmaXgiOiIifSx7ImRyb3BwaW5nLXBhcnRpY2xlIjoiIiwiZmFtaWx5IjoiQ291c2UiLCJnaXZlbiI6Ik5ldmlsbGUiLCJub24tZHJvcHBpbmctcGFydGljbGUiOiIiLCJwYXJzZS1uYW1lcyI6ZmFsc2UsInN1ZmZpeCI6IiJ9LHsiZHJvcHBpbmctcGFydGljbGUiOiIiLCJmYW1pbHkiOiJNY0JyaWRlIiwiZ2l2ZW4iOiJTYXJhaCIsIm5vbi1kcm9wcGluZy1wYXJ0aWNsZSI6IiIsInBhcnNlLW5hbWVzIjpmYWxzZSwic3VmZml4IjoiIn1dLCJjb250YWluZXItdGl0bGUiOiJXb3JsZCBKb3VybmFsIG9mIEVtZXJnZW5jeSBTdXJnZXJ5IiwiaWQiOiIwZTllYjc3MC1hNTc0LTNiYTgtOTIwOC00YmUxZmZiYWE0ZTAiLCJpc3N1ZSI6IjEiLCJpc3N1ZWQiOnsiZGF0ZS1wYXJ0cyI6W1siMjAxOSJdXX0sInBhZ2UiOiIxMC0xNyIsInB1Ymxpc2hlciI6IldvcmxkIEpvdXJuYWwgb2YgRW1lcmdlbmN5IFN1cmdlcnkiLCJ0aXRsZSI6IkludHJhLW9wZXJhdGl2ZSBnYWxsYmxhZGRlciBzY29yaW5nIHByZWRpY3RzIGNvbnZlcnNpb24gb2YgbGFwYXJvc2NvcGljIHRvIG9wZW4gY2hvbGVjeXN0ZWN0b215OiBBIFdTRVMgcHJvc3BlY3RpdmUgY29sbGFib3JhdGl2ZSBzdHVkeSIsInR5cGUiOiJhcnRpY2xlLWpvdXJuYWwiLCJ2b2x1bWUiOiIxNCIsImNvbnRhaW5lci10aXRsZS1zaG9ydCI6IiJ9LCJ1cmlzIjpbImh0dHA6Ly93d3cubWVuZGVsZXkuY29tL2RvY3VtZW50cy8/dXVpZD1iNDVjNThlNi1hMWYzLTQxMDgtYTU4Yy1kMjAxNTE3MGU0MzQiXSwiaXNUZW1wb3JhcnkiOmZhbHNlLCJsZWdhY3lEZXNrdG9wSWQiOiJiNDVjNThlNi1hMWYzLTQxMDgtYTU4Yy1kMjAxNTE3MGU0MzQifV19&quot;,&quot;citationItems&quot;:[{&quot;id&quot;:&quot;0e9eb770-a574-3ba8-9208-4be1ffbaa4e0&quot;,&quot;itemData&quot;:{&quot;DOI&quot;:&quot;10.1186/s13017-019-0230-9&quot;,&quot;ISSN&quot;:&quot;17497922&quot;,&quot;PMID&quot;:&quot;30911325&quot;,&quot;abstract&quot;:&quot;Introduction: Laparoscopic cholecystectomy, the gold-standard approach for cholecystectomy, has surprisingly variable outcomes and conversion rates. Only recently has operative grading been reported to define disease severity and few have been validated. This multicentre, multinational study assessed an operative scoring system to assess its ability to predict the need for conversion from laparoscopic to open cholecystectomy. Methods: A prospective, web-based, ethically approved study was established by WSES with a 10-point gallbladder operative scoring system; enrolling patients undergoing elective or emergency laparoscopic cholecystectomy between January 2016 and December 2017. Gallbladder surgery was considered easy if the G10 score &lt; 2, moderate (2 ≦ 4), difficult (5 ≦ 7) and extreme (8 ≦ 10). Demographics about the patients, surgeons and operative procedures, use of cholangiography and conversion rates were recorded. Results: Five hundred four patients, mean age 53.5 (range 18-89), were enrolled by 55 surgeons in 16 countries. Surgery was performed by consultants in 70% and was elective in (56%) with a mean operative time of 78.7 min (range 15-400). The mean G10 score was 3.21, with 22% deemed to have difficult or extreme surgical gallbladders, and 71/504 patients were converted. The G10 score was 2.98 in those completed laparoscopically and 4.65 in the 71/504 (14%) converted. (p &lt; 0.0001; AUC 0.772 (CI 0.719-0.825). The optimal cut-off point of 0.067 (score of 3) was identified in G10 vs conversion to open cholecystectomy. Conversion occurred in 33% of patients with G10 scores of ≥ 5. The four variables statistically predictive of conversion were GB appearance - completely buried GB, impacted stone, bile or pus outside GB and fistula. Conclusion: The G10 operative scores provide simple grading of operative cholecystectomy and are predictive of the need to convert to open cholecystectomy. Broader adaptation and validation may provide a benchmark to understand and improve care and afford more standardisation in global comparisons of care for cholecystectomy.&quot;,&quot;author&quot;:[{&quot;dropping-particle&quot;:&quot;&quot;,&quot;family&quot;:&quot;Sugrue&quot;,&quot;given&quot;:&quot;Michael&quot;,&quot;non-dropping-particle&quot;:&quot;&quot;,&quot;parse-names&quot;:false,&quot;suffix&quot;:&quot;&quot;},{&quot;dropping-particle&quot;:&quot;&quot;,&quot;family&quot;:&quot;Coccolini&quot;,&quot;given&quot;:&quot;Federico&quot;,&quot;non-dropping-particle&quot;:&quot;&quot;,&quot;parse-names&quot;:false,&quot;suffix&quot;:&quot;&quot;},{&quot;dropping-particle&quot;:&quot;&quot;,&quot;family&quot;:&quot;Bucholc&quot;,&quot;given&quot;:&quot;Magda&quot;,&quot;non-dropping-particle&quot;:&quot;&quot;,&quot;parse-names&quot;:false,&quot;suffix&quot;:&quot;&quot;},{&quot;dropping-particle&quot;:&quot;&quot;,&quot;family&quot;:&quot;Johnston&quot;,&quot;given&quot;:&quot;Alison&quot;,&quot;non-dropping-particle&quot;:&quot;&quot;,&quot;parse-names&quot;:false,&quot;suffix&quot;:&quot;&quot;},{&quot;dropping-particle&quot;:&quot;&quot;,&quot;family&quot;:&quot;Manatakis&quot;,&quot;given&quot;:&quot;Dimitrios&quot;,&quot;non-dropping-particle&quot;:&quot;&quot;,&quot;parse-names&quot;:false,&quot;suffix&quot;:&quot;&quot;},{&quot;dropping-particle&quot;:&quot;&quot;,&quot;family&quot;:&quot;Ioannidis&quot;,&quot;given&quot;:&quot;Orestis&quot;,&quot;non-dropping-particle&quot;:&quot;&quot;,&quot;parse-names&quot;:false,&quot;suffix&quot;:&quot;&quot;},{&quot;dropping-particle&quot;:&quot;&quot;,&quot;family&quot;:&quot;Bonilauri&quot;,&quot;given&quot;:&quot;Stefano&quot;,&quot;non-dropping-particle&quot;:&quot;&quot;,&quot;parse-names&quot;:false,&quot;suffix&quot;:&quot;&quot;},{&quot;dropping-particle&quot;:&quot;&quot;,&quot;family&quot;:&quot;Gachabayov&quot;,&quot;given&quot;:&quot;Mahir&quot;,&quot;non-dropping-particle&quot;:&quot;&quot;,&quot;parse-names&quot;:false,&quot;suffix&quot;:&quot;&quot;},{&quot;dropping-particle&quot;:&quot;&quot;,&quot;family&quot;:&quot;Isik&quot;,&quot;given&quot;:&quot;Arda&quot;,&quot;non-dropping-particle&quot;:&quot;&quot;,&quot;parse-names&quot;:false,&quot;suffix&quot;:&quot;&quot;},{&quot;dropping-particle&quot;:&quot;&quot;,&quot;family&quot;:&quot;Ghnnam&quot;,&quot;given&quot;:&quot;Wagih&quot;,&quot;non-dropping-particle&quot;:&quot;&quot;,&quot;parse-names&quot;:false,&quot;suffix&quot;:&quot;&quot;},{&quot;dropping-particle&quot;:&quot;&quot;,&quot;family&quot;:&quot;Shelat&quot;,&quot;given&quot;:&quot;Vishal&quot;,&quot;non-dropping-particle&quot;:&quot;&quot;,&quot;parse-names&quot;:false,&quot;suffix&quot;:&quot;&quot;},{&quot;dropping-particle&quot;:&quot;&quot;,&quot;family&quot;:&quot;Aremu&quot;,&quot;given&quot;:&quot;Muyiwa&quot;,&quot;non-dropping-particle&quot;:&quot;&quot;,&quot;parse-names&quot;:false,&quot;suffix&quot;:&quot;&quot;},{&quot;dropping-particle&quot;:&quot;&quot;,&quot;family&quot;:&quot;Mohan&quot;,&quot;given&quot;:&quot;Rajashekar&quot;,&quot;non-dropping-particle&quot;:&quot;&quot;,&quot;parse-names&quot;:false,&quot;suffix&quot;:&quot;&quot;},{&quot;dropping-particle&quot;:&quot;&quot;,&quot;family&quot;:&quot;Montori&quot;,&quot;given&quot;:&quot;Giulia&quot;,&quot;non-dropping-particle&quot;:&quot;&quot;,&quot;parse-names&quot;:false,&quot;suffix&quot;:&quot;&quot;},{&quot;dropping-particle&quot;:&quot;&quot;,&quot;family&quot;:&quot;Walȩdziak&quot;,&quot;given&quot;:&quot;Maciej&quot;,&quot;non-dropping-particle&quot;:&quot;&quot;,&quot;parse-names&quot;:false,&quot;suffix&quot;:&quot;&quot;},{&quot;dropping-particle&quot;:&quot;&quot;,&quot;family&quot;:&quot;Pisarska&quot;,&quot;given&quot;:&quot;Magdalena&quot;,&quot;non-dropping-particle&quot;:&quot;&quot;,&quot;parse-names&quot;:false,&quot;suffix&quot;:&quot;&quot;},{&quot;dropping-particle&quot;:&quot;&quot;,&quot;family&quot;:&quot;Kong&quot;,&quot;given&quot;:&quot;Victor&quot;,&quot;non-dropping-particle&quot;:&quot;&quot;,&quot;parse-names&quot;:false,&quot;suffix&quot;:&quot;&quot;},{&quot;dropping-particle&quot;:&quot;&quot;,&quot;family&quot;:&quot;Strzałka&quot;,&quot;given&quot;:&quot;Marcin&quot;,&quot;non-dropping-particle&quot;:&quot;&quot;,&quot;parse-names&quot;:false,&quot;suffix&quot;:&quot;&quot;},{&quot;dropping-particle&quot;:&quot;&quot;,&quot;family&quot;:&quot;Fugazzola&quot;,&quot;given&quot;:&quot;Paola&quot;,&quot;non-dropping-particle&quot;:&quot;&quot;,&quot;parse-names&quot;:false,&quot;suffix&quot;:&quot;&quot;},{&quot;dropping-particle&quot;:&quot;&quot;,&quot;family&quot;:&quot;Nita&quot;,&quot;given&quot;:&quot;Gabriela Elisa&quot;,&quot;non-dropping-particle&quot;:&quot;&quot;,&quot;parse-names&quot;:false,&quot;suffix&quot;:&quot;&quot;},{&quot;dropping-particle&quot;:&quot;&quot;,&quot;family&quot;:&quot;Nardi&quot;,&quot;given&quot;:&quot;Matteo&quot;,&quot;non-dropping-particle&quot;:&quot;&quot;,&quot;parse-names&quot;:false,&quot;suffix&quot;:&quot;&quot;},{&quot;dropping-particle&quot;:&quot;&quot;,&quot;family&quot;:&quot;Major&quot;,&quot;given&quot;:&quot;Piotr&quot;,&quot;non-dropping-particle&quot;:&quot;&quot;,&quot;parse-names&quot;:false,&quot;suffix&quot;:&quot;&quot;},{&quot;dropping-particle&quot;:&quot;&quot;,&quot;family&quot;:&quot;Negoi&quot;,&quot;given&quot;:&quot;Ionut&quot;,&quot;non-dropping-particle&quot;:&quot;&quot;,&quot;parse-names&quot;:false,&quot;suffix&quot;:&quot;&quot;},{&quot;dropping-particle&quot;:&quot;&quot;,&quot;family&quot;:&quot;Allegri&quot;,&quot;given&quot;:&quot;Andrea&quot;,&quot;non-dropping-particle&quot;:&quot;&quot;,&quot;parse-names&quot;:false,&quot;suffix&quot;:&quot;&quot;},{&quot;dropping-particle&quot;:&quot;&quot;,&quot;family&quot;:&quot;Konstantoudakis&quot;,&quot;given&quot;:&quot;Georgios&quot;,&quot;non-dropping-particle&quot;:&quot;&quot;,&quot;parse-names&quot;:false,&quot;suffix&quot;:&quot;&quot;},{&quot;dropping-particle&quot;:&quot;&quot;,&quot;family&quot;:&quot;Carlo&quot;,&quot;given&quot;:&quot;Isidoro&quot;,&quot;non-dropping-particle&quot;:&quot;Di&quot;,&quot;parse-names&quot;:false,&quot;suffix&quot;:&quot;&quot;},{&quot;dropping-particle&quot;:&quot;&quot;,&quot;family&quot;:&quot;Massalou&quot;,&quot;given&quot;:&quot;Damien&quot;,&quot;non-dropping-particle&quot;:&quot;&quot;,&quot;parse-names&quot;:false,&quot;suffix&quot;:&quot;&quot;},{&quot;dropping-particle&quot;:&quot;&quot;,&quot;family&quot;:&quot;D'Amico&quot;,&quot;given&quot;:&quot;Giuseppe&quot;,&quot;non-dropping-particle&quot;:&quot;&quot;,&quot;parse-names&quot;:false,&quot;suffix&quot;:&quot;&quot;},{&quot;dropping-particle&quot;:&quot;&quot;,&quot;family&quot;:&quot;Solaini&quot;,&quot;given&quot;:&quot;Leonardo&quot;,&quot;non-dropping-particle&quot;:&quot;&quot;,&quot;parse-names&quot;:false,&quot;suffix&quot;:&quot;&quot;},{&quot;dropping-particle&quot;:&quot;&quot;,&quot;family&quot;:&quot;Ceresoli&quot;,&quot;given&quot;:&quot;Marco&quot;,&quot;non-dropping-particle&quot;:&quot;&quot;,&quot;parse-names&quot;:false,&quot;suffix&quot;:&quot;&quot;},{&quot;dropping-particle&quot;:&quot;&quot;,&quot;family&quot;:&quot;Bini&quot;,&quot;given&quot;:&quot;Roberto&quot;,&quot;non-dropping-particle&quot;:&quot;&quot;,&quot;parse-names&quot;:false,&quot;suffix&quot;:&quot;&quot;},{&quot;dropping-particle&quot;:&quot;&quot;,&quot;family&quot;:&quot;Zielinski&quot;,&quot;given&quot;:&quot;Martin&quot;,&quot;non-dropping-particle&quot;:&quot;&quot;,&quot;parse-names&quot;:false,&quot;suffix&quot;:&quot;&quot;},{&quot;dropping-particle&quot;:&quot;&quot;,&quot;family&quot;:&quot;Tomasoni&quot;,&quot;given&quot;:&quot;Matteo&quot;,&quot;non-dropping-particle&quot;:&quot;&quot;,&quot;parse-names&quot;:false,&quot;suffix&quot;:&quot;&quot;},{&quot;dropping-particle&quot;:&quot;&quot;,&quot;family&quot;:&quot;Litvin&quot;,&quot;given&quot;:&quot;Andrey&quot;,&quot;non-dropping-particle&quot;:&quot;&quot;,&quot;parse-names&quot;:false,&quot;suffix&quot;:&quot;&quot;},{&quot;dropping-particle&quot;:&quot;&quot;,&quot;family&quot;:&quot;Simone&quot;,&quot;given&quot;:&quot;Belinda&quot;,&quot;non-dropping-particle&quot;:&quot;De&quot;,&quot;parse-names&quot;:false,&quot;suffix&quot;:&quot;&quot;},{&quot;dropping-particle&quot;:&quot;&quot;,&quot;family&quot;:&quot;Lostoridis&quot;,&quot;given&quot;:&quot;Eftychios&quot;,&quot;non-dropping-particle&quot;:&quot;&quot;,&quot;parse-names&quot;:false,&quot;suffix&quot;:&quot;&quot;},{&quot;dropping-particle&quot;:&quot;&quot;,&quot;family&quot;:&quot;Hernandez&quot;,&quot;given&quot;:&quot;Fernando&quot;,&quot;non-dropping-particle&quot;:&quot;&quot;,&quot;parse-names&quot;:false,&quot;suffix&quot;:&quot;&quot;},{&quot;dropping-particle&quot;:&quot;&quot;,&quot;family&quot;:&quot;Panyor&quot;,&quot;given&quot;:&quot;Gabor&quot;,&quot;non-dropping-particle&quot;:&quot;&quot;,&quot;parse-names&quot;:false,&quot;suffix&quot;:&quot;&quot;},{&quot;dropping-particle&quot;:&quot;&quot;,&quot;family&quot;:&quot;Machain&quot;,&quot;given&quot;:&quot;Gustavo M.V.&quot;,&quot;non-dropping-particle&quot;:&quot;&quot;,&quot;parse-names&quot;:false,&quot;suffix&quot;:&quot;&quot;},{&quot;dropping-particle&quot;:&quot;&quot;,&quot;family&quot;:&quot;Pentara&quot;,&quot;given&quot;:&quot;Ioanna&quot;,&quot;non-dropping-particle&quot;:&quot;&quot;,&quot;parse-names&quot;:false,&quot;suffix&quot;:&quot;&quot;},{&quot;dropping-particle&quot;:&quot;&quot;,&quot;family&quot;:&quot;Baiocchi&quot;,&quot;given&quot;:&quot;Luca&quot;,&quot;non-dropping-particle&quot;:&quot;&quot;,&quot;parse-names&quot;:false,&quot;suffix&quot;:&quot;&quot;},{&quot;dropping-particle&quot;:&quot;&quot;,&quot;family&quot;:&quot;Ng&quot;,&quot;given&quot;:&quot;Kin Cheung&quot;,&quot;non-dropping-particle&quot;:&quot;&quot;,&quot;parse-names&quot;:false,&quot;suffix&quot;:&quot;&quot;},{&quot;dropping-particle&quot;:&quot;&quot;,&quot;family&quot;:&quot;Ansaloni&quot;,&quot;given&quot;:&quot;Luca&quot;,&quot;non-dropping-particle&quot;:&quot;&quot;,&quot;parse-names&quot;:false,&quot;suffix&quot;:&quot;&quot;},{&quot;dropping-particle&quot;:&quot;&quot;,&quot;family&quot;:&quot;Sartelli&quot;,&quot;given&quot;:&quot;Massimo&quot;,&quot;non-dropping-particle&quot;:&quot;&quot;,&quot;parse-names&quot;:false,&quot;suffix&quot;:&quot;&quot;},{&quot;dropping-particle&quot;:&quot;&quot;,&quot;family&quot;:&quot;Arellano&quot;,&quot;given&quot;:&quot;Miguel Leon&quot;,&quot;non-dropping-particle&quot;:&quot;&quot;,&quot;parse-names&quot;:false,&quot;suffix&quot;:&quot;&quot;},{&quot;dropping-particle&quot;:&quot;&quot;,&quot;family&quot;:&quot;Savala&quot;,&quot;given&quot;:&quot;Natalia&quot;,&quot;non-dropping-particle&quot;:&quot;&quot;,&quot;parse-names&quot;:false,&quot;suffix&quot;:&quot;&quot;},{&quot;dropping-particle&quot;:&quot;&quot;,&quot;family&quot;:&quot;Couse&quot;,&quot;given&quot;:&quot;Neville&quot;,&quot;non-dropping-particle&quot;:&quot;&quot;,&quot;parse-names&quot;:false,&quot;suffix&quot;:&quot;&quot;},{&quot;dropping-particle&quot;:&quot;&quot;,&quot;family&quot;:&quot;McBride&quot;,&quot;given&quot;:&quot;Sarah&quot;,&quot;non-dropping-particle&quot;:&quot;&quot;,&quot;parse-names&quot;:false,&quot;suffix&quot;:&quot;&quot;}],&quot;container-title&quot;:&quot;World Journal of Emergency Surgery&quot;,&quot;id&quot;:&quot;0e9eb770-a574-3ba8-9208-4be1ffbaa4e0&quot;,&quot;issue&quot;:&quot;1&quot;,&quot;issued&quot;:{&quot;date-parts&quot;:[[&quot;2019&quot;]]},&quot;page&quot;:&quot;10-17&quot;,&quot;publisher&quot;:&quot;World Journal of Emergency Surgery&quot;,&quot;title&quot;:&quot;Intra-operative gallbladder scoring predicts conversion of laparoscopic to open cholecystectomy: A WSES prospective collaborative study&quot;,&quot;type&quot;:&quot;article-journal&quot;,&quot;volume&quot;:&quot;14&quot;,&quot;container-title-short&quot;:&quot;&quot;},&quot;uris&quot;:[&quot;http://www.mendeley.com/documents/?uuid=b45c58e6-a1f3-4108-a58c-d2015170e434&quot;],&quot;isTemporary&quot;:false,&quot;legacyDesktopId&quot;:&quot;b45c58e6-a1f3-4108-a58c-d2015170e434&quot;}]}]"/>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CD02CC4-EA8E-0145-B435-279BF5168B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Pages>
  <Words>141</Words>
  <Characters>808</Characters>
  <Application>Microsoft Office Word</Application>
  <DocSecurity>0</DocSecurity>
  <Lines>6</Lines>
  <Paragraphs>1</Paragraphs>
  <ScaleCrop>false</ScaleCrop>
  <Company/>
  <LinksUpToDate>false</LinksUpToDate>
  <CharactersWithSpaces>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mm, Gemma</dc:creator>
  <cp:keywords/>
  <dc:description/>
  <cp:lastModifiedBy>Humm, Gemma</cp:lastModifiedBy>
  <cp:revision>2</cp:revision>
  <dcterms:created xsi:type="dcterms:W3CDTF">2023-10-04T08:07:00Z</dcterms:created>
  <dcterms:modified xsi:type="dcterms:W3CDTF">2023-10-04T08:13:00Z</dcterms:modified>
</cp:coreProperties>
</file>